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30820" w14:textId="07CF4E57" w:rsidR="006F247B" w:rsidRPr="007A7ADE" w:rsidRDefault="006E363B" w:rsidP="006E363B">
      <w:pPr>
        <w:jc w:val="center"/>
        <w:rPr>
          <w:b/>
          <w:szCs w:val="24"/>
        </w:rPr>
      </w:pPr>
      <w:r w:rsidRPr="007A7ADE">
        <w:rPr>
          <w:b/>
          <w:szCs w:val="24"/>
        </w:rPr>
        <w:t>Supplementa</w:t>
      </w:r>
      <w:r w:rsidR="00EC544C" w:rsidRPr="007A7ADE">
        <w:rPr>
          <w:b/>
          <w:szCs w:val="24"/>
        </w:rPr>
        <w:t xml:space="preserve">ry </w:t>
      </w:r>
      <w:r w:rsidRPr="007A7ADE">
        <w:rPr>
          <w:b/>
          <w:szCs w:val="24"/>
        </w:rPr>
        <w:t>Material</w:t>
      </w:r>
    </w:p>
    <w:p w14:paraId="1F255F5E" w14:textId="77777777" w:rsidR="00AC1FE3" w:rsidRPr="007A7ADE" w:rsidRDefault="00AC1FE3" w:rsidP="006E363B">
      <w:pPr>
        <w:jc w:val="center"/>
        <w:rPr>
          <w:b/>
          <w:szCs w:val="24"/>
        </w:rPr>
      </w:pPr>
    </w:p>
    <w:p w14:paraId="3F428906" w14:textId="22095633" w:rsidR="006E363B" w:rsidRPr="007A7ADE" w:rsidRDefault="00AC1FE3" w:rsidP="00FD4586">
      <w:pPr>
        <w:rPr>
          <w:szCs w:val="24"/>
        </w:rPr>
      </w:pPr>
      <w:r w:rsidRPr="007A7ADE">
        <w:rPr>
          <w:szCs w:val="24"/>
        </w:rPr>
        <w:t xml:space="preserve">Nayak, SM and Griffiths RR. </w:t>
      </w:r>
      <w:r w:rsidR="006E363B" w:rsidRPr="007A7ADE">
        <w:rPr>
          <w:szCs w:val="24"/>
        </w:rPr>
        <w:t>A single psychedelic experience increases the attribution of consciousness to living and non-living entities</w:t>
      </w:r>
      <w:r w:rsidRPr="007A7ADE">
        <w:rPr>
          <w:szCs w:val="24"/>
        </w:rPr>
        <w:t xml:space="preserve">. </w:t>
      </w:r>
      <w:r w:rsidR="0052216C" w:rsidRPr="007A7ADE">
        <w:rPr>
          <w:szCs w:val="24"/>
        </w:rPr>
        <w:t>Frontiers in Psychology.</w:t>
      </w:r>
    </w:p>
    <w:p w14:paraId="027C5339" w14:textId="77777777" w:rsidR="006E363B" w:rsidRPr="007A7ADE" w:rsidRDefault="006E363B" w:rsidP="006E363B">
      <w:pPr>
        <w:rPr>
          <w:b/>
          <w:szCs w:val="24"/>
        </w:rPr>
      </w:pPr>
    </w:p>
    <w:p w14:paraId="40F2441F" w14:textId="2B9134F7" w:rsidR="006E363B" w:rsidRPr="007A7ADE" w:rsidRDefault="006E363B" w:rsidP="006E363B">
      <w:pPr>
        <w:rPr>
          <w:b/>
          <w:szCs w:val="24"/>
        </w:rPr>
      </w:pPr>
      <w:r w:rsidRPr="007A7ADE">
        <w:rPr>
          <w:b/>
          <w:szCs w:val="24"/>
        </w:rPr>
        <w:t>This file includes:</w:t>
      </w:r>
    </w:p>
    <w:p w14:paraId="55DD44AA" w14:textId="11E7C2A3" w:rsidR="006E363B" w:rsidRPr="007A7ADE" w:rsidRDefault="006E363B" w:rsidP="006E363B">
      <w:pPr>
        <w:ind w:left="720"/>
        <w:rPr>
          <w:szCs w:val="24"/>
        </w:rPr>
      </w:pPr>
      <w:r w:rsidRPr="007A7ADE">
        <w:rPr>
          <w:szCs w:val="24"/>
        </w:rPr>
        <w:t>Tables S1 to S</w:t>
      </w:r>
      <w:r w:rsidR="00313154" w:rsidRPr="007A7ADE">
        <w:rPr>
          <w:szCs w:val="24"/>
        </w:rPr>
        <w:t>4</w:t>
      </w:r>
    </w:p>
    <w:p w14:paraId="58DAEC90" w14:textId="1816CFD3" w:rsidR="006E363B" w:rsidRPr="006E12AF" w:rsidRDefault="003D7C05" w:rsidP="006E363B">
      <w:pPr>
        <w:spacing w:after="0"/>
        <w:rPr>
          <w:b/>
          <w:sz w:val="20"/>
          <w:szCs w:val="20"/>
        </w:rPr>
      </w:pPr>
      <w:r w:rsidRPr="006E12AF">
        <w:rPr>
          <w:sz w:val="20"/>
          <w:szCs w:val="20"/>
        </w:rPr>
        <w:br w:type="page"/>
      </w:r>
    </w:p>
    <w:p w14:paraId="170BFC92" w14:textId="10FDE396" w:rsidR="006E363B" w:rsidRPr="006E12AF" w:rsidRDefault="006E363B" w:rsidP="006E363B">
      <w:pPr>
        <w:tabs>
          <w:tab w:val="left" w:pos="5220"/>
        </w:tabs>
        <w:rPr>
          <w:rFonts w:cs="Times New Roman"/>
          <w:sz w:val="22"/>
        </w:rPr>
      </w:pPr>
      <w:r w:rsidRPr="006E12AF">
        <w:rPr>
          <w:rFonts w:cs="Times New Roman"/>
          <w:b/>
          <w:sz w:val="22"/>
        </w:rPr>
        <w:lastRenderedPageBreak/>
        <w:t>Table S</w:t>
      </w:r>
      <w:r w:rsidR="00315AD7" w:rsidRPr="006E12AF">
        <w:rPr>
          <w:rFonts w:cs="Times New Roman"/>
          <w:b/>
          <w:sz w:val="22"/>
        </w:rPr>
        <w:t>1</w:t>
      </w:r>
      <w:r w:rsidRPr="006E12AF">
        <w:rPr>
          <w:rFonts w:cs="Times New Roman"/>
          <w:b/>
          <w:sz w:val="22"/>
        </w:rPr>
        <w:t xml:space="preserve">. </w:t>
      </w:r>
      <w:r w:rsidRPr="006E12AF">
        <w:rPr>
          <w:rFonts w:cs="Times New Roman"/>
          <w:sz w:val="22"/>
        </w:rPr>
        <w:t xml:space="preserve">Participant ratings of enduring effects attributed to the reference psychedelic belief-changing experience </w:t>
      </w:r>
      <w:r w:rsidRPr="006E12AF">
        <w:rPr>
          <w:rFonts w:eastAsia="Times New Roman" w:cs="Times New Roman"/>
          <w:color w:val="000000" w:themeColor="text1"/>
          <w:sz w:val="22"/>
        </w:rPr>
        <w:t>(N=1606)</w:t>
      </w:r>
    </w:p>
    <w:tbl>
      <w:tblPr>
        <w:tblW w:w="1074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50"/>
        <w:gridCol w:w="1087"/>
        <w:gridCol w:w="78"/>
        <w:gridCol w:w="1021"/>
        <w:gridCol w:w="11"/>
      </w:tblGrid>
      <w:tr w:rsidR="006E363B" w:rsidRPr="00BF64DD" w14:paraId="0858BCE1" w14:textId="77777777" w:rsidTr="00B13EE2">
        <w:trPr>
          <w:gridAfter w:val="1"/>
          <w:wAfter w:w="11" w:type="dxa"/>
        </w:trPr>
        <w:tc>
          <w:tcPr>
            <w:tcW w:w="9715" w:type="dxa"/>
            <w:gridSpan w:val="3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E521A4" w14:textId="77777777" w:rsidR="006E363B" w:rsidRPr="006E12AF" w:rsidRDefault="006E363B" w:rsidP="00B13EE2">
            <w:pPr>
              <w:tabs>
                <w:tab w:val="left" w:pos="3240"/>
                <w:tab w:val="left" w:pos="5220"/>
              </w:tabs>
              <w:spacing w:after="0"/>
              <w:ind w:right="810"/>
              <w:rPr>
                <w:rFonts w:eastAsia="Times New Roman" w:cs="Times New Roman"/>
                <w:i/>
                <w:color w:val="333333"/>
                <w:sz w:val="20"/>
                <w:szCs w:val="20"/>
              </w:rPr>
            </w:pPr>
            <w:r w:rsidRPr="006E12AF">
              <w:rPr>
                <w:rFonts w:eastAsia="Times New Roman" w:cs="Times New Roman"/>
                <w:bCs/>
                <w:i/>
                <w:color w:val="333333"/>
                <w:sz w:val="20"/>
                <w:szCs w:val="20"/>
              </w:rPr>
              <w:t>How personally meaningful was your experience?</w:t>
            </w:r>
          </w:p>
        </w:tc>
        <w:tc>
          <w:tcPr>
            <w:tcW w:w="1021" w:type="dxa"/>
            <w:shd w:val="clear" w:color="auto" w:fill="auto"/>
            <w:vAlign w:val="center"/>
          </w:tcPr>
          <w:p w14:paraId="0E4857B0" w14:textId="77777777" w:rsidR="006E363B" w:rsidRPr="006E12AF" w:rsidRDefault="006E363B" w:rsidP="00B13EE2">
            <w:pPr>
              <w:tabs>
                <w:tab w:val="left" w:pos="3240"/>
                <w:tab w:val="left" w:pos="5220"/>
              </w:tabs>
              <w:spacing w:after="0"/>
              <w:ind w:right="610"/>
              <w:rPr>
                <w:rFonts w:eastAsia="Times New Roman" w:cs="Times New Roman"/>
                <w:i/>
                <w:color w:val="333333"/>
                <w:sz w:val="20"/>
                <w:szCs w:val="20"/>
              </w:rPr>
            </w:pPr>
          </w:p>
        </w:tc>
      </w:tr>
      <w:tr w:rsidR="006E363B" w:rsidRPr="00BF64DD" w14:paraId="1069B775" w14:textId="77777777" w:rsidTr="00B13EE2">
        <w:tc>
          <w:tcPr>
            <w:tcW w:w="8550" w:type="dxa"/>
            <w:shd w:val="clear" w:color="auto" w:fill="auto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  <w:hideMark/>
          </w:tcPr>
          <w:p w14:paraId="4F52B138" w14:textId="77777777" w:rsidR="006E363B" w:rsidRPr="006E12AF" w:rsidRDefault="006E363B" w:rsidP="00B13EE2">
            <w:pPr>
              <w:tabs>
                <w:tab w:val="left" w:pos="5220"/>
              </w:tabs>
              <w:spacing w:after="0"/>
              <w:ind w:right="81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6E12AF">
              <w:rPr>
                <w:rFonts w:eastAsia="Times New Roman" w:cs="Times New Roman"/>
                <w:color w:val="333333"/>
                <w:sz w:val="20"/>
                <w:szCs w:val="20"/>
              </w:rPr>
              <w:t>Mean (SD), max score=8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2659500" w14:textId="77777777" w:rsidR="006E363B" w:rsidRPr="006E12AF" w:rsidRDefault="006E363B" w:rsidP="00B13EE2">
            <w:pPr>
              <w:tabs>
                <w:tab w:val="left" w:pos="5220"/>
              </w:tabs>
              <w:spacing w:after="0"/>
              <w:ind w:left="-15" w:right="-55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6E12AF">
              <w:rPr>
                <w:rFonts w:eastAsia="Times New Roman" w:cs="Times New Roman"/>
                <w:color w:val="333333"/>
                <w:sz w:val="20"/>
                <w:szCs w:val="20"/>
              </w:rPr>
              <w:t>6.7 (1.0)</w:t>
            </w:r>
          </w:p>
        </w:tc>
        <w:tc>
          <w:tcPr>
            <w:tcW w:w="1110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11EACD" w14:textId="77777777" w:rsidR="006E363B" w:rsidRPr="006E12AF" w:rsidRDefault="006E363B" w:rsidP="00B13EE2">
            <w:pPr>
              <w:tabs>
                <w:tab w:val="left" w:pos="5220"/>
              </w:tabs>
              <w:spacing w:after="0"/>
              <w:ind w:left="-327" w:right="61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6E12AF">
              <w:rPr>
                <w:rFonts w:eastAsia="Times New Roman" w:cs="Times New Roman"/>
                <w:color w:val="333333"/>
                <w:sz w:val="20"/>
                <w:szCs w:val="20"/>
              </w:rPr>
              <w:t>6.</w:t>
            </w:r>
          </w:p>
        </w:tc>
      </w:tr>
      <w:tr w:rsidR="006E363B" w:rsidRPr="00BF64DD" w14:paraId="57DD2411" w14:textId="77777777" w:rsidTr="00B13EE2">
        <w:tc>
          <w:tcPr>
            <w:tcW w:w="8550" w:type="dxa"/>
            <w:shd w:val="clear" w:color="auto" w:fill="auto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</w:tcPr>
          <w:p w14:paraId="42AFB615" w14:textId="77777777" w:rsidR="006E363B" w:rsidRPr="006E12AF" w:rsidRDefault="006E363B" w:rsidP="00B13EE2">
            <w:pPr>
              <w:tabs>
                <w:tab w:val="left" w:pos="5220"/>
              </w:tabs>
              <w:spacing w:after="0"/>
              <w:ind w:right="448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6E12AF">
              <w:rPr>
                <w:rFonts w:eastAsia="Times New Roman" w:cs="Times New Roman"/>
                <w:color w:val="333333"/>
                <w:sz w:val="20"/>
                <w:szCs w:val="20"/>
              </w:rPr>
              <w:t>% rating top 5 most personally meaningful of lifetime (including single most)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69E90E68" w14:textId="77777777" w:rsidR="006E363B" w:rsidRPr="006E12AF" w:rsidRDefault="006E363B" w:rsidP="00B13EE2">
            <w:pPr>
              <w:tabs>
                <w:tab w:val="left" w:pos="5220"/>
              </w:tabs>
              <w:spacing w:after="0"/>
              <w:ind w:left="-15" w:right="-55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6E12AF">
              <w:rPr>
                <w:rFonts w:eastAsia="Times New Roman" w:cs="Times New Roman"/>
                <w:color w:val="333333"/>
                <w:sz w:val="20"/>
                <w:szCs w:val="20"/>
              </w:rPr>
              <w:t>70%</w:t>
            </w:r>
          </w:p>
        </w:tc>
        <w:tc>
          <w:tcPr>
            <w:tcW w:w="1110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A9043" w14:textId="77777777" w:rsidR="006E363B" w:rsidRPr="006E12AF" w:rsidRDefault="006E363B" w:rsidP="00B13EE2">
            <w:pPr>
              <w:tabs>
                <w:tab w:val="left" w:pos="5220"/>
              </w:tabs>
              <w:spacing w:after="0"/>
              <w:ind w:left="-327" w:right="610"/>
              <w:rPr>
                <w:rFonts w:eastAsia="Times New Roman" w:cs="Times New Roman"/>
                <w:color w:val="333333"/>
                <w:sz w:val="20"/>
                <w:szCs w:val="20"/>
              </w:rPr>
            </w:pPr>
          </w:p>
        </w:tc>
      </w:tr>
      <w:tr w:rsidR="006E363B" w:rsidRPr="00BF64DD" w14:paraId="379589EB" w14:textId="77777777" w:rsidTr="00B13EE2">
        <w:tc>
          <w:tcPr>
            <w:tcW w:w="8550" w:type="dxa"/>
            <w:shd w:val="clear" w:color="auto" w:fill="auto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</w:tcPr>
          <w:p w14:paraId="59BD9630" w14:textId="77777777" w:rsidR="006E363B" w:rsidRPr="006E12AF" w:rsidRDefault="006E363B" w:rsidP="00B13EE2">
            <w:pPr>
              <w:tabs>
                <w:tab w:val="left" w:pos="5220"/>
              </w:tabs>
              <w:spacing w:after="0"/>
              <w:ind w:right="81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6E12AF">
              <w:rPr>
                <w:rFonts w:eastAsia="Times New Roman" w:cs="Times New Roman"/>
                <w:color w:val="333333"/>
                <w:sz w:val="20"/>
                <w:szCs w:val="20"/>
              </w:rPr>
              <w:t>% rating the single most personally meaningful of lifetime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9378C7F" w14:textId="77777777" w:rsidR="006E363B" w:rsidRPr="006E12AF" w:rsidRDefault="006E363B" w:rsidP="00B13EE2">
            <w:pPr>
              <w:tabs>
                <w:tab w:val="left" w:pos="5220"/>
              </w:tabs>
              <w:spacing w:after="0"/>
              <w:ind w:left="-15" w:right="-55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6E12AF">
              <w:rPr>
                <w:rFonts w:eastAsia="Times New Roman" w:cs="Times New Roman"/>
                <w:color w:val="333333"/>
                <w:sz w:val="20"/>
                <w:szCs w:val="20"/>
              </w:rPr>
              <w:t>19%</w:t>
            </w:r>
          </w:p>
        </w:tc>
        <w:tc>
          <w:tcPr>
            <w:tcW w:w="1110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5D4E7" w14:textId="77777777" w:rsidR="006E363B" w:rsidRPr="006E12AF" w:rsidRDefault="006E363B" w:rsidP="00B13EE2">
            <w:pPr>
              <w:tabs>
                <w:tab w:val="left" w:pos="5220"/>
              </w:tabs>
              <w:spacing w:after="0"/>
              <w:ind w:left="-327" w:right="610"/>
              <w:rPr>
                <w:rFonts w:eastAsia="Times New Roman" w:cs="Times New Roman"/>
                <w:color w:val="333333"/>
                <w:sz w:val="20"/>
                <w:szCs w:val="20"/>
              </w:rPr>
            </w:pPr>
          </w:p>
        </w:tc>
      </w:tr>
      <w:tr w:rsidR="006E363B" w:rsidRPr="00BF64DD" w14:paraId="142E2691" w14:textId="77777777" w:rsidTr="00B13EE2">
        <w:tc>
          <w:tcPr>
            <w:tcW w:w="8550" w:type="dxa"/>
            <w:shd w:val="clear" w:color="auto" w:fill="auto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</w:tcPr>
          <w:p w14:paraId="7ED8DAB4" w14:textId="77777777" w:rsidR="006E363B" w:rsidRPr="006E12AF" w:rsidRDefault="006E363B" w:rsidP="00B13EE2">
            <w:pPr>
              <w:tabs>
                <w:tab w:val="left" w:pos="5220"/>
              </w:tabs>
              <w:spacing w:after="0"/>
              <w:ind w:right="810"/>
              <w:rPr>
                <w:rFonts w:eastAsia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087" w:type="dxa"/>
            <w:shd w:val="clear" w:color="auto" w:fill="auto"/>
            <w:vAlign w:val="center"/>
          </w:tcPr>
          <w:p w14:paraId="604B1F87" w14:textId="77777777" w:rsidR="006E363B" w:rsidRPr="006E12AF" w:rsidRDefault="006E363B" w:rsidP="00B13EE2">
            <w:pPr>
              <w:tabs>
                <w:tab w:val="left" w:pos="5220"/>
              </w:tabs>
              <w:spacing w:after="0"/>
              <w:ind w:left="-15" w:right="-550"/>
              <w:rPr>
                <w:rFonts w:eastAsia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110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56CDD" w14:textId="77777777" w:rsidR="006E363B" w:rsidRPr="006E12AF" w:rsidRDefault="006E363B" w:rsidP="00B13EE2">
            <w:pPr>
              <w:tabs>
                <w:tab w:val="left" w:pos="5220"/>
              </w:tabs>
              <w:spacing w:after="0"/>
              <w:ind w:left="-327" w:right="610"/>
              <w:rPr>
                <w:rFonts w:eastAsia="Times New Roman" w:cs="Times New Roman"/>
                <w:color w:val="333333"/>
                <w:sz w:val="20"/>
                <w:szCs w:val="20"/>
              </w:rPr>
            </w:pPr>
          </w:p>
        </w:tc>
      </w:tr>
      <w:tr w:rsidR="006E363B" w:rsidRPr="00BF64DD" w14:paraId="154D770A" w14:textId="77777777" w:rsidTr="00B13EE2">
        <w:tc>
          <w:tcPr>
            <w:tcW w:w="8550" w:type="dxa"/>
            <w:shd w:val="clear" w:color="auto" w:fill="auto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</w:tcPr>
          <w:p w14:paraId="498A38B4" w14:textId="77777777" w:rsidR="006E363B" w:rsidRPr="006E12AF" w:rsidRDefault="006E363B" w:rsidP="00B13EE2">
            <w:pPr>
              <w:tabs>
                <w:tab w:val="left" w:pos="5220"/>
              </w:tabs>
              <w:spacing w:after="0"/>
              <w:ind w:left="-477" w:right="810"/>
              <w:rPr>
                <w:rFonts w:eastAsia="Times New Roman" w:cs="Times New Roman"/>
                <w:i/>
                <w:color w:val="333333"/>
                <w:sz w:val="20"/>
                <w:szCs w:val="20"/>
              </w:rPr>
            </w:pPr>
            <w:r w:rsidRPr="006E12AF">
              <w:rPr>
                <w:rFonts w:eastAsia="Times New Roman" w:cs="Times New Roman"/>
                <w:bCs/>
                <w:i/>
                <w:color w:val="333333"/>
                <w:sz w:val="20"/>
                <w:szCs w:val="20"/>
              </w:rPr>
              <w:t>How personally psychologically insightful was your experience?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56AE3BCA" w14:textId="77777777" w:rsidR="006E363B" w:rsidRPr="006E12AF" w:rsidRDefault="006E363B" w:rsidP="00B13EE2">
            <w:pPr>
              <w:tabs>
                <w:tab w:val="left" w:pos="5220"/>
              </w:tabs>
              <w:spacing w:after="0"/>
              <w:ind w:left="-15" w:right="-550"/>
              <w:rPr>
                <w:rFonts w:eastAsia="Times New Roman" w:cs="Times New Roman"/>
                <w:i/>
                <w:color w:val="333333"/>
                <w:sz w:val="20"/>
                <w:szCs w:val="20"/>
              </w:rPr>
            </w:pPr>
          </w:p>
        </w:tc>
        <w:tc>
          <w:tcPr>
            <w:tcW w:w="1110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88B86" w14:textId="77777777" w:rsidR="006E363B" w:rsidRPr="006E12AF" w:rsidRDefault="006E363B" w:rsidP="00B13EE2">
            <w:pPr>
              <w:tabs>
                <w:tab w:val="left" w:pos="5220"/>
              </w:tabs>
              <w:spacing w:after="0"/>
              <w:ind w:left="-327" w:right="610"/>
              <w:rPr>
                <w:rFonts w:eastAsia="Times New Roman" w:cs="Times New Roman"/>
                <w:i/>
                <w:color w:val="333333"/>
                <w:sz w:val="20"/>
                <w:szCs w:val="20"/>
              </w:rPr>
            </w:pPr>
          </w:p>
        </w:tc>
      </w:tr>
      <w:tr w:rsidR="006E363B" w:rsidRPr="00BF64DD" w14:paraId="671EB38C" w14:textId="77777777" w:rsidTr="00B13EE2">
        <w:tc>
          <w:tcPr>
            <w:tcW w:w="8550" w:type="dxa"/>
            <w:shd w:val="clear" w:color="auto" w:fill="auto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</w:tcPr>
          <w:p w14:paraId="57DC68B6" w14:textId="77777777" w:rsidR="006E363B" w:rsidRPr="006E12AF" w:rsidRDefault="006E363B" w:rsidP="00B13EE2">
            <w:pPr>
              <w:tabs>
                <w:tab w:val="left" w:pos="5220"/>
              </w:tabs>
              <w:spacing w:after="0"/>
              <w:ind w:right="810"/>
              <w:rPr>
                <w:rFonts w:eastAsia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6E12AF">
              <w:rPr>
                <w:rFonts w:eastAsia="Times New Roman" w:cs="Times New Roman"/>
                <w:color w:val="333333"/>
                <w:sz w:val="20"/>
                <w:szCs w:val="20"/>
              </w:rPr>
              <w:t>Mean (SD), max score=8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3DAA0328" w14:textId="77777777" w:rsidR="006E363B" w:rsidRPr="006E12AF" w:rsidRDefault="006E363B" w:rsidP="00B13EE2">
            <w:pPr>
              <w:tabs>
                <w:tab w:val="left" w:pos="5220"/>
              </w:tabs>
              <w:spacing w:after="0"/>
              <w:ind w:left="-15" w:right="-55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6E12AF">
              <w:rPr>
                <w:rFonts w:eastAsia="Times New Roman" w:cs="Times New Roman"/>
                <w:color w:val="333333"/>
                <w:sz w:val="20"/>
                <w:szCs w:val="20"/>
              </w:rPr>
              <w:t>6.6 (1.5)</w:t>
            </w:r>
          </w:p>
        </w:tc>
        <w:tc>
          <w:tcPr>
            <w:tcW w:w="1110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7E4BB" w14:textId="77777777" w:rsidR="006E363B" w:rsidRPr="006E12AF" w:rsidRDefault="006E363B" w:rsidP="00B13EE2">
            <w:pPr>
              <w:tabs>
                <w:tab w:val="left" w:pos="5220"/>
              </w:tabs>
              <w:spacing w:after="0"/>
              <w:ind w:left="-327" w:right="610"/>
              <w:rPr>
                <w:rFonts w:eastAsia="Times New Roman" w:cs="Times New Roman"/>
                <w:color w:val="333333"/>
                <w:sz w:val="20"/>
                <w:szCs w:val="20"/>
              </w:rPr>
            </w:pPr>
          </w:p>
        </w:tc>
      </w:tr>
      <w:tr w:rsidR="006E363B" w:rsidRPr="00BF64DD" w14:paraId="0297373E" w14:textId="77777777" w:rsidTr="00B13EE2">
        <w:tc>
          <w:tcPr>
            <w:tcW w:w="8550" w:type="dxa"/>
            <w:shd w:val="clear" w:color="auto" w:fill="auto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</w:tcPr>
          <w:p w14:paraId="1FDAE4FE" w14:textId="77777777" w:rsidR="006E363B" w:rsidRPr="006E12AF" w:rsidRDefault="006E363B" w:rsidP="00B13EE2">
            <w:pPr>
              <w:tabs>
                <w:tab w:val="left" w:pos="5220"/>
              </w:tabs>
              <w:spacing w:after="0"/>
              <w:ind w:right="88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6E12AF">
              <w:rPr>
                <w:rFonts w:eastAsia="Times New Roman" w:cs="Times New Roman"/>
                <w:color w:val="333333"/>
                <w:sz w:val="20"/>
                <w:szCs w:val="20"/>
              </w:rPr>
              <w:t>% rating top 5 most personally psychologically insightful of lifetime (including single most)</w:t>
            </w:r>
          </w:p>
        </w:tc>
        <w:tc>
          <w:tcPr>
            <w:tcW w:w="1087" w:type="dxa"/>
            <w:shd w:val="clear" w:color="auto" w:fill="auto"/>
            <w:vAlign w:val="center"/>
          </w:tcPr>
          <w:p w14:paraId="2B8FA3AA" w14:textId="77777777" w:rsidR="006E363B" w:rsidRPr="006E12AF" w:rsidRDefault="006E363B" w:rsidP="00B13EE2">
            <w:pPr>
              <w:tabs>
                <w:tab w:val="left" w:pos="5220"/>
              </w:tabs>
              <w:spacing w:after="0"/>
              <w:ind w:left="-15" w:right="-55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6E12AF">
              <w:rPr>
                <w:rFonts w:eastAsia="Times New Roman" w:cs="Times New Roman"/>
                <w:color w:val="333333"/>
                <w:sz w:val="20"/>
                <w:szCs w:val="20"/>
              </w:rPr>
              <w:t>68%</w:t>
            </w:r>
          </w:p>
        </w:tc>
        <w:tc>
          <w:tcPr>
            <w:tcW w:w="1110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67DDC" w14:textId="77777777" w:rsidR="006E363B" w:rsidRPr="006E12AF" w:rsidRDefault="006E363B" w:rsidP="00B13EE2">
            <w:pPr>
              <w:tabs>
                <w:tab w:val="left" w:pos="5220"/>
              </w:tabs>
              <w:spacing w:after="0"/>
              <w:ind w:left="-327" w:right="610"/>
              <w:rPr>
                <w:rFonts w:eastAsia="Times New Roman" w:cs="Times New Roman"/>
                <w:color w:val="333333"/>
                <w:sz w:val="20"/>
                <w:szCs w:val="20"/>
              </w:rPr>
            </w:pPr>
          </w:p>
        </w:tc>
      </w:tr>
      <w:tr w:rsidR="006E363B" w:rsidRPr="00BF64DD" w14:paraId="643D8ACB" w14:textId="77777777" w:rsidTr="00B13EE2">
        <w:tc>
          <w:tcPr>
            <w:tcW w:w="8550" w:type="dxa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</w:tcPr>
          <w:p w14:paraId="7E2F0296" w14:textId="77777777" w:rsidR="006E363B" w:rsidRPr="006E12AF" w:rsidRDefault="006E363B" w:rsidP="00B13EE2">
            <w:pPr>
              <w:tabs>
                <w:tab w:val="left" w:pos="5220"/>
              </w:tabs>
              <w:spacing w:after="0"/>
              <w:ind w:right="81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6E12AF">
              <w:rPr>
                <w:rFonts w:eastAsia="Times New Roman" w:cs="Times New Roman"/>
                <w:color w:val="333333"/>
                <w:sz w:val="20"/>
                <w:szCs w:val="20"/>
              </w:rPr>
              <w:t>% rating the single most personally psychologically insightful of lifetime</w:t>
            </w:r>
          </w:p>
        </w:tc>
        <w:tc>
          <w:tcPr>
            <w:tcW w:w="108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C83361E" w14:textId="77777777" w:rsidR="006E363B" w:rsidRPr="006E12AF" w:rsidRDefault="006E363B" w:rsidP="00B13EE2">
            <w:pPr>
              <w:tabs>
                <w:tab w:val="left" w:pos="5220"/>
              </w:tabs>
              <w:spacing w:after="0"/>
              <w:ind w:left="-15" w:right="-550"/>
              <w:rPr>
                <w:rFonts w:eastAsia="Times New Roman" w:cs="Times New Roman"/>
                <w:color w:val="333333"/>
                <w:sz w:val="20"/>
                <w:szCs w:val="20"/>
              </w:rPr>
            </w:pPr>
            <w:r w:rsidRPr="006E12AF">
              <w:rPr>
                <w:rFonts w:eastAsia="Times New Roman" w:cs="Times New Roman"/>
                <w:color w:val="333333"/>
                <w:sz w:val="20"/>
                <w:szCs w:val="20"/>
              </w:rPr>
              <w:t>26%</w:t>
            </w:r>
          </w:p>
        </w:tc>
        <w:tc>
          <w:tcPr>
            <w:tcW w:w="1110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016F6" w14:textId="77777777" w:rsidR="006E363B" w:rsidRPr="006E12AF" w:rsidRDefault="006E363B" w:rsidP="00B13EE2">
            <w:pPr>
              <w:tabs>
                <w:tab w:val="left" w:pos="5220"/>
              </w:tabs>
              <w:spacing w:after="0"/>
              <w:ind w:left="-327" w:right="610"/>
              <w:rPr>
                <w:rFonts w:eastAsia="Times New Roman" w:cs="Times New Roman"/>
                <w:color w:val="333333"/>
                <w:sz w:val="20"/>
                <w:szCs w:val="20"/>
              </w:rPr>
            </w:pPr>
          </w:p>
        </w:tc>
      </w:tr>
      <w:tr w:rsidR="006E363B" w:rsidRPr="00BF64DD" w14:paraId="4436B063" w14:textId="77777777" w:rsidTr="00B13EE2">
        <w:tc>
          <w:tcPr>
            <w:tcW w:w="8550" w:type="dxa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</w:tcPr>
          <w:p w14:paraId="28028D21" w14:textId="77777777" w:rsidR="006E363B" w:rsidRPr="006E12AF" w:rsidRDefault="006E363B" w:rsidP="00B13EE2">
            <w:pPr>
              <w:tabs>
                <w:tab w:val="left" w:pos="5220"/>
              </w:tabs>
              <w:spacing w:after="0"/>
              <w:ind w:right="810"/>
              <w:rPr>
                <w:rFonts w:eastAsia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08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4ECE1D7" w14:textId="77777777" w:rsidR="006E363B" w:rsidRPr="006E12AF" w:rsidRDefault="006E363B" w:rsidP="00B13EE2">
            <w:pPr>
              <w:tabs>
                <w:tab w:val="left" w:pos="5220"/>
              </w:tabs>
              <w:spacing w:after="0"/>
              <w:ind w:left="-15" w:right="-550"/>
              <w:rPr>
                <w:rFonts w:eastAsia="Times New Roman" w:cs="Times New Roman"/>
                <w:color w:val="333333"/>
                <w:sz w:val="20"/>
                <w:szCs w:val="20"/>
              </w:rPr>
            </w:pPr>
          </w:p>
        </w:tc>
        <w:tc>
          <w:tcPr>
            <w:tcW w:w="1110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0A716" w14:textId="77777777" w:rsidR="006E363B" w:rsidRPr="006E12AF" w:rsidRDefault="006E363B" w:rsidP="00B13EE2">
            <w:pPr>
              <w:tabs>
                <w:tab w:val="left" w:pos="5220"/>
              </w:tabs>
              <w:spacing w:after="0"/>
              <w:ind w:left="-327" w:right="610"/>
              <w:rPr>
                <w:rFonts w:eastAsia="Times New Roman" w:cs="Times New Roman"/>
                <w:color w:val="333333"/>
                <w:sz w:val="20"/>
                <w:szCs w:val="20"/>
              </w:rPr>
            </w:pPr>
          </w:p>
        </w:tc>
      </w:tr>
    </w:tbl>
    <w:p w14:paraId="0119A50E" w14:textId="77777777" w:rsidR="006E363B" w:rsidRPr="006E12AF" w:rsidRDefault="006E363B" w:rsidP="006E363B">
      <w:pPr>
        <w:spacing w:after="0"/>
        <w:rPr>
          <w:rFonts w:cs="Times New Roman"/>
          <w:sz w:val="20"/>
          <w:szCs w:val="20"/>
        </w:rPr>
      </w:pPr>
    </w:p>
    <w:p w14:paraId="4FDDAA74" w14:textId="77777777" w:rsidR="006E363B" w:rsidRPr="006E12AF" w:rsidRDefault="006E363B" w:rsidP="006E363B">
      <w:pPr>
        <w:spacing w:after="0"/>
        <w:rPr>
          <w:rFonts w:cs="Times New Roman"/>
          <w:sz w:val="20"/>
          <w:szCs w:val="20"/>
        </w:rPr>
      </w:pPr>
      <w:r w:rsidRPr="006E12AF">
        <w:rPr>
          <w:rFonts w:cs="Times New Roman"/>
          <w:sz w:val="20"/>
          <w:szCs w:val="20"/>
        </w:rPr>
        <w:br w:type="page"/>
      </w:r>
    </w:p>
    <w:p w14:paraId="05E10FF8" w14:textId="70F69748" w:rsidR="006E363B" w:rsidRPr="006E12AF" w:rsidRDefault="006E363B" w:rsidP="00FD4586">
      <w:pPr>
        <w:pStyle w:val="TableCaption"/>
        <w:spacing w:after="120"/>
        <w:rPr>
          <w:rFonts w:ascii="Times New Roman" w:hAnsi="Times New Roman" w:cs="Times New Roman"/>
          <w:sz w:val="22"/>
          <w:szCs w:val="22"/>
        </w:rPr>
      </w:pPr>
      <w:r w:rsidRPr="006E12AF">
        <w:rPr>
          <w:rFonts w:ascii="Times New Roman" w:hAnsi="Times New Roman" w:cs="Times New Roman"/>
          <w:b/>
          <w:sz w:val="22"/>
          <w:szCs w:val="22"/>
        </w:rPr>
        <w:lastRenderedPageBreak/>
        <w:t>Table S</w:t>
      </w:r>
      <w:r w:rsidR="00315AD7" w:rsidRPr="006E12AF">
        <w:rPr>
          <w:rFonts w:ascii="Times New Roman" w:hAnsi="Times New Roman" w:cs="Times New Roman"/>
          <w:b/>
          <w:sz w:val="22"/>
          <w:szCs w:val="22"/>
        </w:rPr>
        <w:t>2</w:t>
      </w:r>
      <w:r w:rsidRPr="006E12AF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6E12AF">
        <w:rPr>
          <w:rFonts w:ascii="Times New Roman" w:hAnsi="Times New Roman" w:cs="Times New Roman"/>
          <w:sz w:val="22"/>
          <w:szCs w:val="22"/>
        </w:rPr>
        <w:t xml:space="preserve">Agreement ratings about beliefs in the capacity of conscious awareness in living and non-living entities </w:t>
      </w:r>
      <w:r w:rsidRPr="006E12AF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(N=1606)</w:t>
      </w:r>
    </w:p>
    <w:tbl>
      <w:tblPr>
        <w:tblW w:w="8595" w:type="dxa"/>
        <w:jc w:val="center"/>
        <w:tblLayout w:type="fixed"/>
        <w:tblLook w:val="0420" w:firstRow="1" w:lastRow="0" w:firstColumn="0" w:lastColumn="0" w:noHBand="0" w:noVBand="1"/>
      </w:tblPr>
      <w:tblGrid>
        <w:gridCol w:w="3195"/>
        <w:gridCol w:w="1080"/>
        <w:gridCol w:w="1080"/>
        <w:gridCol w:w="1080"/>
        <w:gridCol w:w="1080"/>
        <w:gridCol w:w="1080"/>
      </w:tblGrid>
      <w:tr w:rsidR="00A31A9D" w:rsidRPr="00BF64DD" w14:paraId="625E6D2C" w14:textId="77777777" w:rsidTr="00941105">
        <w:trPr>
          <w:cantSplit/>
          <w:trHeight w:val="153"/>
          <w:jc w:val="center"/>
        </w:trPr>
        <w:tc>
          <w:tcPr>
            <w:tcW w:w="3195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97D32" w14:textId="77777777" w:rsidR="00A31A9D" w:rsidRPr="006E12AF" w:rsidDel="00EF1DEB" w:rsidRDefault="00A31A9D" w:rsidP="00B13EE2">
            <w:pPr>
              <w:spacing w:before="60" w:after="60"/>
              <w:ind w:left="60" w:right="60"/>
              <w:rPr>
                <w:rFonts w:eastAsia="Helvetica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gridSpan w:val="3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4DB61" w14:textId="77777777" w:rsidR="00A31A9D" w:rsidRPr="006E12AF" w:rsidRDefault="00A31A9D" w:rsidP="007A1AE7">
            <w:pPr>
              <w:spacing w:before="60" w:after="0"/>
              <w:ind w:left="424" w:right="58"/>
              <w:jc w:val="center"/>
              <w:rPr>
                <w:rFonts w:eastAsia="Helvetica" w:cs="Times New Roman"/>
                <w:color w:val="000000"/>
                <w:sz w:val="20"/>
                <w:szCs w:val="20"/>
                <w:vertAlign w:val="superscript"/>
              </w:rPr>
            </w:pPr>
            <w:r w:rsidRPr="006E12AF">
              <w:rPr>
                <w:rFonts w:cs="Times New Roman"/>
                <w:b/>
                <w:sz w:val="20"/>
                <w:szCs w:val="20"/>
              </w:rPr>
              <w:t xml:space="preserve">Agreement Rating </w:t>
            </w:r>
            <w:r w:rsidRPr="006E12AF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0E784" w14:textId="77777777" w:rsidR="00A31A9D" w:rsidRPr="006E12AF" w:rsidRDefault="00A31A9D" w:rsidP="007A1AE7">
            <w:pPr>
              <w:spacing w:before="60" w:after="0"/>
              <w:ind w:left="341" w:right="58"/>
              <w:jc w:val="center"/>
              <w:rPr>
                <w:rFonts w:eastAsia="Helvetica" w:cs="Times New Roman"/>
                <w:color w:val="000000"/>
                <w:sz w:val="20"/>
                <w:szCs w:val="20"/>
                <w:vertAlign w:val="superscript"/>
              </w:rPr>
            </w:pPr>
            <w:r w:rsidRPr="006E12AF">
              <w:rPr>
                <w:rFonts w:eastAsia="Helvetica" w:cs="Times New Roman"/>
                <w:b/>
                <w:color w:val="000000"/>
                <w:sz w:val="20"/>
                <w:szCs w:val="20"/>
              </w:rPr>
              <w:t xml:space="preserve">Cohen's d </w:t>
            </w:r>
            <w:r w:rsidRPr="006E12AF">
              <w:rPr>
                <w:rFonts w:eastAsia="Helvetica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E363B" w:rsidRPr="00BF64DD" w14:paraId="13E7E7B7" w14:textId="77777777" w:rsidTr="00B13EE2">
        <w:trPr>
          <w:cantSplit/>
          <w:trHeight w:val="89"/>
          <w:tblHeader/>
          <w:jc w:val="center"/>
        </w:trPr>
        <w:tc>
          <w:tcPr>
            <w:tcW w:w="31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F0FFE" w14:textId="77777777" w:rsidR="006E363B" w:rsidRPr="006E12AF" w:rsidDel="00EF1DEB" w:rsidRDefault="006E363B" w:rsidP="00B13EE2">
            <w:pPr>
              <w:spacing w:before="60" w:after="60"/>
              <w:ind w:left="60" w:right="60"/>
              <w:rPr>
                <w:rFonts w:eastAsia="Helvetica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56967" w14:textId="2D9EAAAB" w:rsidR="006E363B" w:rsidRPr="006E12AF" w:rsidRDefault="006E363B" w:rsidP="00B13EE2">
            <w:pPr>
              <w:spacing w:after="0"/>
              <w:ind w:left="64" w:right="58"/>
              <w:rPr>
                <w:rFonts w:cs="Times New Roman"/>
                <w:b/>
                <w:sz w:val="20"/>
                <w:szCs w:val="20"/>
              </w:rPr>
            </w:pPr>
            <w:r w:rsidRPr="006E12AF">
              <w:rPr>
                <w:rFonts w:cs="Times New Roman"/>
                <w:b/>
                <w:sz w:val="20"/>
                <w:szCs w:val="20"/>
              </w:rPr>
              <w:t>_________________________</w:t>
            </w:r>
          </w:p>
        </w:tc>
        <w:tc>
          <w:tcPr>
            <w:tcW w:w="21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95DFF" w14:textId="3B062542" w:rsidR="006E363B" w:rsidRPr="006E12AF" w:rsidRDefault="006E363B" w:rsidP="00B13EE2">
            <w:pPr>
              <w:spacing w:after="0"/>
              <w:ind w:left="71" w:right="58"/>
              <w:rPr>
                <w:rFonts w:eastAsia="Helvetica" w:cs="Times New Roman"/>
                <w:b/>
                <w:color w:val="000000"/>
                <w:sz w:val="20"/>
                <w:szCs w:val="20"/>
              </w:rPr>
            </w:pPr>
            <w:r w:rsidRPr="006E12AF">
              <w:rPr>
                <w:rFonts w:eastAsia="Helvetica" w:cs="Times New Roman"/>
                <w:b/>
                <w:color w:val="000000"/>
                <w:sz w:val="20"/>
                <w:szCs w:val="20"/>
              </w:rPr>
              <w:t>________________</w:t>
            </w:r>
          </w:p>
        </w:tc>
      </w:tr>
      <w:tr w:rsidR="006E363B" w:rsidRPr="00BF64DD" w14:paraId="04B401CF" w14:textId="77777777" w:rsidTr="00B13EE2">
        <w:trPr>
          <w:cantSplit/>
          <w:tblHeader/>
          <w:jc w:val="center"/>
        </w:trPr>
        <w:tc>
          <w:tcPr>
            <w:tcW w:w="3195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1166C" w14:textId="77777777" w:rsidR="006E363B" w:rsidRPr="006E12AF" w:rsidRDefault="006E363B" w:rsidP="00B13EE2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  <w:vertAlign w:val="superscript"/>
              </w:rPr>
            </w:pPr>
            <w:r w:rsidRPr="006E12AF">
              <w:rPr>
                <w:rFonts w:eastAsia="Helvetica" w:cs="Times New Roman"/>
                <w:b/>
                <w:color w:val="000000"/>
                <w:sz w:val="20"/>
                <w:szCs w:val="20"/>
              </w:rPr>
              <w:t>Belief Statement</w:t>
            </w:r>
            <w:r w:rsidRPr="006E12AF">
              <w:rPr>
                <w:rFonts w:eastAsia="Helvetica" w:cs="Times New Roman"/>
                <w:color w:val="000000"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5F6E4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b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D5182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b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CC968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b/>
                <w:color w:val="000000"/>
                <w:sz w:val="20"/>
                <w:szCs w:val="20"/>
              </w:rPr>
              <w:t>Now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78B2D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b/>
                <w:color w:val="000000"/>
                <w:sz w:val="20"/>
                <w:szCs w:val="20"/>
              </w:rPr>
              <w:t>Before to After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30283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b/>
                <w:color w:val="000000"/>
                <w:sz w:val="20"/>
                <w:szCs w:val="20"/>
              </w:rPr>
              <w:t>After to Now</w:t>
            </w:r>
          </w:p>
        </w:tc>
      </w:tr>
      <w:tr w:rsidR="006E363B" w:rsidRPr="00BF64DD" w14:paraId="2905196A" w14:textId="77777777" w:rsidTr="00B13EE2">
        <w:trPr>
          <w:cantSplit/>
          <w:jc w:val="center"/>
        </w:trPr>
        <w:tc>
          <w:tcPr>
            <w:tcW w:w="3195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607BE" w14:textId="77777777" w:rsidR="006E363B" w:rsidRPr="006E12AF" w:rsidRDefault="006E363B" w:rsidP="00B13EE2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I (the person taking the survey right now) am capable of having conscious experience.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3B793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1.8 (1.4)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65B0C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2.5 (0.8)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F8A43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2.6 (0.7)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8214D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67*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27591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6E363B" w:rsidRPr="00BF64DD" w14:paraId="6E2DCD4F" w14:textId="77777777" w:rsidTr="00B13EE2">
        <w:trPr>
          <w:cantSplit/>
          <w:jc w:val="center"/>
        </w:trPr>
        <w:tc>
          <w:tcPr>
            <w:tcW w:w="31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CB3E6" w14:textId="77777777" w:rsidR="006E363B" w:rsidRPr="006E12AF" w:rsidRDefault="006E363B" w:rsidP="00B13EE2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Other human beings are capable of having conscious experience.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E67D4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1.7 (1.3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211B9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2.4 (1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EBAA6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2.5 (0.9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B6757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53*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86A2B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6E363B" w:rsidRPr="00BF64DD" w14:paraId="179DCF8F" w14:textId="77777777" w:rsidTr="00B13EE2">
        <w:trPr>
          <w:cantSplit/>
          <w:jc w:val="center"/>
        </w:trPr>
        <w:tc>
          <w:tcPr>
            <w:tcW w:w="31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A39CC" w14:textId="77777777" w:rsidR="006E363B" w:rsidRPr="006E12AF" w:rsidRDefault="006E363B" w:rsidP="00B13EE2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Some (if not all) non-human primates (e.g. chimpanzees) are capable of having conscious experience.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828BD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1.1 (1.5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FCE94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1.8 (1.2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4B72A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1.9 (1.2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B752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53*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CC8BC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6E363B" w:rsidRPr="00BF64DD" w14:paraId="5F804722" w14:textId="77777777" w:rsidTr="00B13EE2">
        <w:trPr>
          <w:cantSplit/>
          <w:jc w:val="center"/>
        </w:trPr>
        <w:tc>
          <w:tcPr>
            <w:tcW w:w="31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04CC9" w14:textId="77777777" w:rsidR="006E363B" w:rsidRPr="006E12AF" w:rsidRDefault="006E363B" w:rsidP="00B13EE2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Some (if not all) four-legged animals (e.g. cats, dogs) are capable of having conscious experience.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E7877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9 (1.5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01E9B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1.6 (1.3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3150D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1.8 (1.3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B470C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51*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18176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6E363B" w:rsidRPr="00BF64DD" w14:paraId="055FC7A2" w14:textId="77777777" w:rsidTr="00B13EE2">
        <w:trPr>
          <w:cantSplit/>
          <w:jc w:val="center"/>
        </w:trPr>
        <w:tc>
          <w:tcPr>
            <w:tcW w:w="31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5D731" w14:textId="77777777" w:rsidR="006E363B" w:rsidRPr="006E12AF" w:rsidRDefault="006E363B" w:rsidP="00B13EE2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Some insects (e.g. ants, flies) are capable of having conscious experience.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D4599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 (1.7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3CD69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8 (1.6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BEBEB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1 (1.6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667BE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53*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6C7E7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6E363B" w:rsidRPr="00BF64DD" w14:paraId="59DFED52" w14:textId="77777777" w:rsidTr="00B13EE2">
        <w:trPr>
          <w:cantSplit/>
          <w:jc w:val="center"/>
        </w:trPr>
        <w:tc>
          <w:tcPr>
            <w:tcW w:w="31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A35BE" w14:textId="77777777" w:rsidR="006E363B" w:rsidRPr="006E12AF" w:rsidRDefault="006E363B" w:rsidP="00B13EE2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Some fungi (e.g. mushrooms) are capable of having conscious experience.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C9416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0.6 (1.7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9F692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8 (1.8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50C11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1 (1.8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CB787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78*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9773C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6E363B" w:rsidRPr="00BF64DD" w14:paraId="4DB47571" w14:textId="77777777" w:rsidTr="00B13EE2">
        <w:trPr>
          <w:cantSplit/>
          <w:jc w:val="center"/>
        </w:trPr>
        <w:tc>
          <w:tcPr>
            <w:tcW w:w="31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0494A" w14:textId="77777777" w:rsidR="006E363B" w:rsidRPr="006E12AF" w:rsidRDefault="006E363B" w:rsidP="00B13EE2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Plants (e.g. trees, flowers) are capable of having conscious experience.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8884D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0.5 (1.7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1EBE2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9 (1.8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304E2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1.1 (1.8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F2C64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8*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6CD73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6E363B" w:rsidRPr="00BF64DD" w14:paraId="0A356C06" w14:textId="77777777" w:rsidTr="00B13EE2">
        <w:trPr>
          <w:cantSplit/>
          <w:jc w:val="center"/>
        </w:trPr>
        <w:tc>
          <w:tcPr>
            <w:tcW w:w="31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A4087" w14:textId="77777777" w:rsidR="006E363B" w:rsidRPr="006E12AF" w:rsidRDefault="006E363B" w:rsidP="00B13EE2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Inanimate natural objects (e.g. rocks) are capable of having conscious experience.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A31AA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1.5 (1.5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0308F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0.6 (1.9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3A3B4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0.5 (1.9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C34B6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55*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F21ED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6E363B" w:rsidRPr="00BF64DD" w14:paraId="67B7C5EB" w14:textId="77777777" w:rsidTr="00A249EC">
        <w:trPr>
          <w:cantSplit/>
          <w:jc w:val="center"/>
        </w:trPr>
        <w:tc>
          <w:tcPr>
            <w:tcW w:w="31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DDD73" w14:textId="77777777" w:rsidR="006E363B" w:rsidRPr="006E12AF" w:rsidRDefault="006E363B" w:rsidP="00B13EE2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Inanimate man-made objects (e.g. chairs, buildings) are capable of having conscious experience.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55240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1.9 (1.4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15A69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1.2 (1.7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63D0C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1.1 (1.8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0B31A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43*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3B9B2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6E363B" w:rsidRPr="00BF64DD" w14:paraId="39E2424D" w14:textId="77777777" w:rsidTr="00B13EE2">
        <w:trPr>
          <w:cantSplit/>
          <w:jc w:val="center"/>
        </w:trPr>
        <w:tc>
          <w:tcPr>
            <w:tcW w:w="3195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0A390" w14:textId="77777777" w:rsidR="006E363B" w:rsidRPr="006E12AF" w:rsidRDefault="006E363B" w:rsidP="00B13EE2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The universe is conscious.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F80F6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0.2 (1.8)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3394E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1.7 (1.5)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A3A4F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1.8 (1.5)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B9B6D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1.13*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67D51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6E363B" w:rsidRPr="00BF64DD" w14:paraId="3D891EDE" w14:textId="77777777" w:rsidTr="00B13EE2">
        <w:trPr>
          <w:cantSplit/>
          <w:jc w:val="center"/>
        </w:trPr>
        <w:tc>
          <w:tcPr>
            <w:tcW w:w="8595" w:type="dxa"/>
            <w:gridSpan w:val="6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64E74" w14:textId="77777777" w:rsidR="006E363B" w:rsidRPr="006E12AF" w:rsidRDefault="006E363B" w:rsidP="00B13EE2">
            <w:pPr>
              <w:spacing w:before="120" w:after="0"/>
              <w:ind w:left="199" w:right="58" w:hanging="18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 xml:space="preserve"> Data in these columns show mean (SD) ratings of agreement with each belief statement on a 7-point Likert-type scale from Strongly Disagree (-3) to Strongly Agree (+3) for each of 3 timeframes ("Before (e.g. a month" and "After (e.g. a month)" the reference experience) and at the time of the survey ("Now").</w:t>
            </w:r>
          </w:p>
          <w:p w14:paraId="4ACC80BF" w14:textId="77777777" w:rsidR="006E363B" w:rsidRPr="006E12AF" w:rsidRDefault="006E363B" w:rsidP="00B13EE2">
            <w:pPr>
              <w:spacing w:after="0"/>
              <w:ind w:left="199" w:right="60" w:hanging="18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 xml:space="preserve"> Data in these columns show Cohen's d effect size for the comparison from "Before to After" and from "After to Now." Asterisks indicate that criteria for a meaningful difference were fulfilled (i.e. Cohen's d effect size of the difference between time points was ≥ 0.2 AND that the difference was statistically significant). All comparisons meeting the effect size criteria were highly statistically significant, with the p-values ranging from </w:t>
            </w:r>
            <w:r w:rsidRPr="006E12AF">
              <w:rPr>
                <w:rFonts w:eastAsia="Arial" w:cs="Times New Roman"/>
                <w:sz w:val="20"/>
                <w:szCs w:val="20"/>
              </w:rPr>
              <w:t>1.0 x10</w:t>
            </w:r>
            <w:r w:rsidRPr="006E12AF">
              <w:rPr>
                <w:rFonts w:eastAsia="Arial" w:cs="Times New Roman"/>
                <w:sz w:val="20"/>
                <w:szCs w:val="20"/>
                <w:vertAlign w:val="superscript"/>
              </w:rPr>
              <w:t>-33</w:t>
            </w:r>
            <w:r w:rsidRPr="006E12AF">
              <w:rPr>
                <w:rFonts w:eastAsia="Arial" w:cs="Times New Roman"/>
                <w:sz w:val="20"/>
                <w:szCs w:val="20"/>
              </w:rPr>
              <w:t xml:space="preserve"> to 1.0 x 10</w:t>
            </w:r>
            <w:r w:rsidRPr="006E12AF">
              <w:rPr>
                <w:rFonts w:eastAsia="Arial" w:cs="Times New Roman"/>
                <w:sz w:val="20"/>
                <w:szCs w:val="20"/>
                <w:vertAlign w:val="superscript"/>
              </w:rPr>
              <w:t>-196</w:t>
            </w: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.</w:t>
            </w:r>
          </w:p>
          <w:p w14:paraId="2273F99A" w14:textId="77777777" w:rsidR="006E363B" w:rsidRPr="006E12AF" w:rsidRDefault="006E363B" w:rsidP="00B13EE2">
            <w:pPr>
              <w:spacing w:after="0"/>
              <w:ind w:left="199" w:right="60" w:hanging="18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 xml:space="preserve"> Verbatim wording of belief statements.</w:t>
            </w:r>
          </w:p>
          <w:p w14:paraId="563B5718" w14:textId="77777777" w:rsidR="006E363B" w:rsidRPr="006E12AF" w:rsidRDefault="006E363B" w:rsidP="00B13EE2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</w:p>
        </w:tc>
      </w:tr>
    </w:tbl>
    <w:p w14:paraId="5071FABF" w14:textId="77777777" w:rsidR="006E363B" w:rsidRPr="006E12AF" w:rsidRDefault="006E363B" w:rsidP="006E363B">
      <w:pPr>
        <w:pStyle w:val="TableCaption"/>
        <w:spacing w:after="120"/>
        <w:ind w:left="-274"/>
        <w:rPr>
          <w:rFonts w:ascii="Times New Roman" w:hAnsi="Times New Roman" w:cs="Times New Roman"/>
        </w:rPr>
      </w:pPr>
    </w:p>
    <w:p w14:paraId="3FAD51E5" w14:textId="77777777" w:rsidR="006E363B" w:rsidRPr="006E12AF" w:rsidRDefault="006E363B" w:rsidP="006E363B">
      <w:pPr>
        <w:spacing w:after="0"/>
        <w:rPr>
          <w:rFonts w:cs="Times New Roman"/>
          <w:szCs w:val="24"/>
        </w:rPr>
      </w:pPr>
      <w:r w:rsidRPr="006E12AF">
        <w:rPr>
          <w:rFonts w:cs="Times New Roman"/>
          <w:szCs w:val="24"/>
        </w:rPr>
        <w:br w:type="page"/>
      </w:r>
    </w:p>
    <w:p w14:paraId="772B963B" w14:textId="627A067F" w:rsidR="006E363B" w:rsidRPr="006E12AF" w:rsidRDefault="006E363B" w:rsidP="006F247B">
      <w:pPr>
        <w:pStyle w:val="TableCaption"/>
        <w:spacing w:after="120"/>
        <w:ind w:left="-274"/>
        <w:rPr>
          <w:rFonts w:ascii="Times New Roman" w:hAnsi="Times New Roman" w:cs="Times New Roman"/>
          <w:sz w:val="22"/>
          <w:szCs w:val="22"/>
        </w:rPr>
      </w:pPr>
      <w:r w:rsidRPr="006E12AF">
        <w:rPr>
          <w:rFonts w:ascii="Times New Roman" w:hAnsi="Times New Roman" w:cs="Times New Roman"/>
          <w:b/>
          <w:sz w:val="22"/>
          <w:szCs w:val="22"/>
        </w:rPr>
        <w:lastRenderedPageBreak/>
        <w:t>Table S</w:t>
      </w:r>
      <w:r w:rsidR="00315AD7" w:rsidRPr="006E12AF">
        <w:rPr>
          <w:rFonts w:ascii="Times New Roman" w:hAnsi="Times New Roman" w:cs="Times New Roman"/>
          <w:b/>
          <w:sz w:val="22"/>
          <w:szCs w:val="22"/>
        </w:rPr>
        <w:t>3</w:t>
      </w:r>
      <w:r w:rsidRPr="006E12AF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6E12AF">
        <w:rPr>
          <w:rFonts w:ascii="Times New Roman" w:hAnsi="Times New Roman" w:cs="Times New Roman"/>
          <w:sz w:val="22"/>
          <w:szCs w:val="22"/>
        </w:rPr>
        <w:t>Agreement ratings about beliefs in the capacity of conscious awareness in living and non-living entities among participants with low and high Mystical Experience Questionnaire (MEQ) scores (N=1606)</w:t>
      </w:r>
    </w:p>
    <w:tbl>
      <w:tblPr>
        <w:tblW w:w="9990" w:type="dxa"/>
        <w:jc w:val="center"/>
        <w:tblLayout w:type="fixed"/>
        <w:tblCellMar>
          <w:left w:w="115" w:type="dxa"/>
          <w:right w:w="115" w:type="dxa"/>
        </w:tblCellMar>
        <w:tblLook w:val="0420" w:firstRow="1" w:lastRow="0" w:firstColumn="0" w:lastColumn="0" w:noHBand="0" w:noVBand="1"/>
      </w:tblPr>
      <w:tblGrid>
        <w:gridCol w:w="2970"/>
        <w:gridCol w:w="1080"/>
        <w:gridCol w:w="1080"/>
        <w:gridCol w:w="1080"/>
        <w:gridCol w:w="1080"/>
        <w:gridCol w:w="1080"/>
        <w:gridCol w:w="1620"/>
      </w:tblGrid>
      <w:tr w:rsidR="006E363B" w:rsidRPr="00BF64DD" w14:paraId="4ECFEF10" w14:textId="77777777" w:rsidTr="007A1AE7">
        <w:trPr>
          <w:cantSplit/>
          <w:trHeight w:hRule="exact" w:val="335"/>
          <w:jc w:val="center"/>
        </w:trPr>
        <w:tc>
          <w:tcPr>
            <w:tcW w:w="2970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F3FAE" w14:textId="77777777" w:rsidR="006E363B" w:rsidRPr="006E12AF" w:rsidRDefault="006E363B" w:rsidP="006F247B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AE5EE" w14:textId="77777777" w:rsidR="006E363B" w:rsidRPr="006E12AF" w:rsidRDefault="006E363B" w:rsidP="006F247B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6E12AF">
              <w:rPr>
                <w:rFonts w:eastAsia="Helvetica" w:cs="Times New Roman"/>
                <w:b/>
                <w:color w:val="000000"/>
                <w:sz w:val="20"/>
                <w:szCs w:val="20"/>
              </w:rPr>
              <w:t>Low MEQ</w:t>
            </w:r>
            <w:r w:rsidRPr="006E12AF">
              <w:rPr>
                <w:rFonts w:eastAsia="Helvetica" w:cs="Times New Roman"/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6E12AF">
              <w:rPr>
                <w:rFonts w:eastAsia="Helvetica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3AEA2" w14:textId="77777777" w:rsidR="006E363B" w:rsidRPr="006E12AF" w:rsidRDefault="006E363B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6E12AF">
              <w:rPr>
                <w:rFonts w:eastAsia="Helvetica" w:cs="Times New Roman"/>
                <w:b/>
                <w:color w:val="000000"/>
                <w:sz w:val="20"/>
                <w:szCs w:val="20"/>
              </w:rPr>
              <w:t>High MEQ</w:t>
            </w:r>
            <w:r w:rsidRPr="006E12AF">
              <w:rPr>
                <w:rFonts w:eastAsia="Helvetica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697" w:type="dxa"/>
            <w:gridSpan w:val="2"/>
            <w:tcBorders>
              <w:top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F4827" w14:textId="77777777" w:rsidR="006E363B" w:rsidRPr="006E12AF" w:rsidRDefault="006E363B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6E12AF">
              <w:rPr>
                <w:rFonts w:eastAsia="Helvetica" w:cs="Times New Roman"/>
                <w:b/>
                <w:color w:val="000000"/>
                <w:sz w:val="20"/>
                <w:szCs w:val="20"/>
              </w:rPr>
              <w:t>Cohen's d</w:t>
            </w:r>
            <w:r w:rsidRPr="006E12AF">
              <w:rPr>
                <w:rFonts w:eastAsia="Helvetica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6E12AF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6E363B" w:rsidRPr="00BF64DD" w14:paraId="1F7DB191" w14:textId="77777777" w:rsidTr="00A249EC">
        <w:trPr>
          <w:cantSplit/>
          <w:tblHeader/>
          <w:jc w:val="center"/>
        </w:trPr>
        <w:tc>
          <w:tcPr>
            <w:tcW w:w="29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30C0F" w14:textId="77777777" w:rsidR="006E363B" w:rsidRPr="006E12AF" w:rsidRDefault="006E363B" w:rsidP="006F247B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26DB8" w14:textId="755F5FC0" w:rsidR="006E363B" w:rsidRPr="006E12AF" w:rsidRDefault="006E363B" w:rsidP="006F247B">
            <w:pPr>
              <w:spacing w:before="60" w:after="60"/>
              <w:ind w:left="60" w:right="60"/>
              <w:jc w:val="center"/>
              <w:rPr>
                <w:rFonts w:eastAsia="Helvetica" w:cs="Times New Roman"/>
                <w:b/>
                <w:color w:val="000000"/>
                <w:sz w:val="20"/>
                <w:szCs w:val="20"/>
              </w:rPr>
            </w:pPr>
            <w:r w:rsidRPr="006E12AF">
              <w:rPr>
                <w:rFonts w:eastAsia="Helvetica" w:cs="Times New Roman"/>
                <w:b/>
                <w:color w:val="000000"/>
                <w:sz w:val="20"/>
                <w:szCs w:val="20"/>
              </w:rPr>
              <w:t>_________________</w:t>
            </w:r>
          </w:p>
        </w:tc>
        <w:tc>
          <w:tcPr>
            <w:tcW w:w="2160" w:type="dxa"/>
            <w:gridSpan w:val="2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8169E" w14:textId="66E9510B" w:rsidR="006E363B" w:rsidRPr="006E12AF" w:rsidRDefault="006E363B" w:rsidP="006F247B">
            <w:pPr>
              <w:spacing w:before="60" w:after="60"/>
              <w:ind w:left="60" w:right="60"/>
              <w:jc w:val="center"/>
              <w:rPr>
                <w:rFonts w:eastAsia="Helvetica" w:cs="Times New Roman"/>
                <w:b/>
                <w:color w:val="000000"/>
                <w:sz w:val="20"/>
                <w:szCs w:val="20"/>
              </w:rPr>
            </w:pPr>
            <w:r w:rsidRPr="006E12AF">
              <w:rPr>
                <w:rFonts w:eastAsia="Helvetica" w:cs="Times New Roman"/>
                <w:b/>
                <w:color w:val="000000"/>
                <w:sz w:val="20"/>
                <w:szCs w:val="20"/>
              </w:rPr>
              <w:t>_________________</w:t>
            </w:r>
          </w:p>
        </w:tc>
        <w:tc>
          <w:tcPr>
            <w:tcW w:w="2697" w:type="dxa"/>
            <w:gridSpan w:val="2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87F05" w14:textId="1FD6FC6C" w:rsidR="006E363B" w:rsidRPr="006E12AF" w:rsidRDefault="006E363B">
            <w:pPr>
              <w:spacing w:before="60" w:after="60"/>
              <w:ind w:left="60" w:right="60"/>
              <w:jc w:val="center"/>
              <w:rPr>
                <w:rFonts w:eastAsia="Helvetica" w:cs="Times New Roman"/>
                <w:b/>
                <w:color w:val="000000"/>
                <w:sz w:val="20"/>
                <w:szCs w:val="20"/>
              </w:rPr>
            </w:pPr>
            <w:r w:rsidRPr="006E12AF">
              <w:rPr>
                <w:rFonts w:eastAsia="Helvetica" w:cs="Times New Roman"/>
                <w:b/>
                <w:color w:val="000000"/>
                <w:sz w:val="20"/>
                <w:szCs w:val="20"/>
              </w:rPr>
              <w:t>_____________________</w:t>
            </w:r>
          </w:p>
        </w:tc>
      </w:tr>
      <w:tr w:rsidR="006E363B" w:rsidRPr="00BF64DD" w14:paraId="1359AED6" w14:textId="77777777" w:rsidTr="00A249EC">
        <w:trPr>
          <w:cantSplit/>
          <w:tblHeader/>
          <w:jc w:val="center"/>
        </w:trPr>
        <w:tc>
          <w:tcPr>
            <w:tcW w:w="2970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1DDD8" w14:textId="77777777" w:rsidR="006E363B" w:rsidRPr="006E12AF" w:rsidRDefault="006E363B" w:rsidP="006F247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  <w:vertAlign w:val="superscript"/>
              </w:rPr>
            </w:pPr>
            <w:r w:rsidRPr="006E12AF">
              <w:rPr>
                <w:rFonts w:eastAsia="Helvetica" w:cs="Times New Roman"/>
                <w:b/>
                <w:color w:val="000000"/>
                <w:sz w:val="20"/>
                <w:szCs w:val="20"/>
              </w:rPr>
              <w:t>Belief Statement</w:t>
            </w:r>
            <w:r w:rsidRPr="006E12AF">
              <w:rPr>
                <w:rFonts w:eastAsia="Helvetica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87CF7" w14:textId="77777777" w:rsidR="006E363B" w:rsidRPr="006E12AF" w:rsidRDefault="006E363B" w:rsidP="006F247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b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ECCE0" w14:textId="77777777" w:rsidR="006E363B" w:rsidRPr="006E12AF" w:rsidRDefault="006E363B" w:rsidP="006F247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b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6693E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b/>
                <w:color w:val="000000"/>
                <w:sz w:val="20"/>
                <w:szCs w:val="20"/>
              </w:rPr>
              <w:t xml:space="preserve">Before 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04E62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b/>
                <w:color w:val="000000"/>
                <w:sz w:val="20"/>
                <w:szCs w:val="20"/>
              </w:rPr>
              <w:t xml:space="preserve">After 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BDDCB" w14:textId="77777777" w:rsidR="006E363B" w:rsidRPr="006E12AF" w:rsidRDefault="006E363B">
            <w:pPr>
              <w:spacing w:after="0"/>
              <w:ind w:left="58"/>
              <w:jc w:val="center"/>
              <w:rPr>
                <w:rFonts w:eastAsia="Helvetica" w:cs="Times New Roman"/>
                <w:b/>
                <w:color w:val="000000"/>
                <w:sz w:val="20"/>
                <w:szCs w:val="20"/>
              </w:rPr>
            </w:pPr>
            <w:r w:rsidRPr="006E12AF">
              <w:rPr>
                <w:rFonts w:eastAsia="Helvetica" w:cs="Times New Roman"/>
                <w:b/>
                <w:color w:val="000000"/>
                <w:sz w:val="20"/>
                <w:szCs w:val="20"/>
              </w:rPr>
              <w:t>Before to After</w:t>
            </w:r>
          </w:p>
          <w:p w14:paraId="13688692" w14:textId="77777777" w:rsidR="006E363B" w:rsidRPr="006E12AF" w:rsidRDefault="006E363B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b/>
                <w:color w:val="000000"/>
                <w:sz w:val="20"/>
                <w:szCs w:val="20"/>
              </w:rPr>
              <w:t>(Low MEQ)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F5001" w14:textId="77777777" w:rsidR="006E363B" w:rsidRPr="006E12AF" w:rsidRDefault="006E363B">
            <w:pPr>
              <w:spacing w:before="60" w:after="60"/>
              <w:ind w:left="60" w:right="178"/>
              <w:jc w:val="center"/>
              <w:rPr>
                <w:rFonts w:eastAsia="Helvetica" w:cs="Times New Roman"/>
                <w:b/>
                <w:color w:val="000000"/>
                <w:sz w:val="20"/>
                <w:szCs w:val="20"/>
              </w:rPr>
            </w:pPr>
            <w:r w:rsidRPr="006E12AF">
              <w:rPr>
                <w:rFonts w:eastAsia="Helvetica" w:cs="Times New Roman"/>
                <w:b/>
                <w:color w:val="000000"/>
                <w:sz w:val="20"/>
                <w:szCs w:val="20"/>
              </w:rPr>
              <w:t>Before to After</w:t>
            </w:r>
          </w:p>
          <w:p w14:paraId="7CACFC58" w14:textId="77777777" w:rsidR="006E363B" w:rsidRPr="006E12AF" w:rsidRDefault="006E363B">
            <w:pPr>
              <w:spacing w:before="60" w:after="60"/>
              <w:ind w:left="60" w:right="178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b/>
                <w:color w:val="000000"/>
                <w:sz w:val="20"/>
                <w:szCs w:val="20"/>
              </w:rPr>
              <w:t>(High MEQ)</w:t>
            </w:r>
          </w:p>
        </w:tc>
      </w:tr>
      <w:tr w:rsidR="006E363B" w:rsidRPr="00BF64DD" w14:paraId="6A032114" w14:textId="77777777" w:rsidTr="00A249EC">
        <w:trPr>
          <w:cantSplit/>
          <w:jc w:val="center"/>
        </w:trPr>
        <w:tc>
          <w:tcPr>
            <w:tcW w:w="2970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50CC0" w14:textId="77777777" w:rsidR="006E363B" w:rsidRPr="006E12AF" w:rsidRDefault="006E363B" w:rsidP="006F247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I (the person taking the survey right now) am capable of having conscious experience.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706C1" w14:textId="77777777" w:rsidR="006E363B" w:rsidRPr="006E12AF" w:rsidRDefault="006E363B" w:rsidP="006F247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1.8 (1.4)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AEE43" w14:textId="77777777" w:rsidR="006E363B" w:rsidRPr="006E12AF" w:rsidRDefault="006E363B" w:rsidP="006F247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2.4 (0.8)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33325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1.7 (1.4)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DCBC2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2.6 (0.7)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ECFF4" w14:textId="77777777" w:rsidR="006E363B" w:rsidRPr="006E12AF" w:rsidRDefault="006E363B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 w:themeColor="text1"/>
                <w:sz w:val="20"/>
                <w:szCs w:val="20"/>
              </w:rPr>
              <w:t>0.56*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CB4DC" w14:textId="77777777" w:rsidR="006E363B" w:rsidRPr="006E12AF" w:rsidRDefault="006E363B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 w:themeColor="text1"/>
                <w:sz w:val="20"/>
                <w:szCs w:val="20"/>
              </w:rPr>
              <w:t>0.79*</w:t>
            </w:r>
          </w:p>
        </w:tc>
      </w:tr>
      <w:tr w:rsidR="006E363B" w:rsidRPr="00BF64DD" w14:paraId="590F5BDC" w14:textId="77777777" w:rsidTr="00B13EE2">
        <w:trPr>
          <w:cantSplit/>
          <w:jc w:val="center"/>
        </w:trPr>
        <w:tc>
          <w:tcPr>
            <w:tcW w:w="29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18EF35" w14:textId="77777777" w:rsidR="006E363B" w:rsidRPr="006E12AF" w:rsidRDefault="006E363B" w:rsidP="006F247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Other human beings are capable of having conscious experience.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D9027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1.7 (1.4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02872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2.2 (1.1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C760E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1.7 (1.5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9CC5A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2.4 (1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18DA9" w14:textId="77777777" w:rsidR="006E363B" w:rsidRPr="006E12AF" w:rsidRDefault="006E363B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 w:themeColor="text1"/>
                <w:sz w:val="20"/>
                <w:szCs w:val="20"/>
              </w:rPr>
              <w:t>0.42*</w:t>
            </w:r>
          </w:p>
        </w:tc>
        <w:tc>
          <w:tcPr>
            <w:tcW w:w="16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454A0" w14:textId="77777777" w:rsidR="006E363B" w:rsidRPr="006E12AF" w:rsidRDefault="006E363B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 w:themeColor="text1"/>
                <w:sz w:val="20"/>
                <w:szCs w:val="20"/>
              </w:rPr>
              <w:t>0.61*</w:t>
            </w:r>
          </w:p>
        </w:tc>
      </w:tr>
      <w:tr w:rsidR="006E363B" w:rsidRPr="00BF64DD" w14:paraId="30340009" w14:textId="77777777" w:rsidTr="00B13EE2">
        <w:trPr>
          <w:cantSplit/>
          <w:jc w:val="center"/>
        </w:trPr>
        <w:tc>
          <w:tcPr>
            <w:tcW w:w="29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3E9AE" w14:textId="77777777" w:rsidR="006E363B" w:rsidRPr="006E12AF" w:rsidRDefault="006E363B" w:rsidP="006F247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Some (if not all) non-human primates (e.g. chimpanzees) are capable of having conscious experience.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87B1F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1.1 (1.5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835F8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1.6 (1.3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B3F89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1.1 (1.6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15FCF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2 (1.2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5578C" w14:textId="77777777" w:rsidR="006E363B" w:rsidRPr="006E12AF" w:rsidRDefault="006E363B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 w:themeColor="text1"/>
                <w:sz w:val="20"/>
                <w:szCs w:val="20"/>
              </w:rPr>
              <w:t>0.38*</w:t>
            </w:r>
          </w:p>
        </w:tc>
        <w:tc>
          <w:tcPr>
            <w:tcW w:w="16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C7D69" w14:textId="77777777" w:rsidR="006E363B" w:rsidRPr="006E12AF" w:rsidRDefault="006E363B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 w:themeColor="text1"/>
                <w:sz w:val="20"/>
                <w:szCs w:val="20"/>
              </w:rPr>
              <w:t>0.66*</w:t>
            </w:r>
          </w:p>
        </w:tc>
      </w:tr>
      <w:tr w:rsidR="006E363B" w:rsidRPr="00BF64DD" w14:paraId="1C9631F4" w14:textId="77777777" w:rsidTr="00B13EE2">
        <w:trPr>
          <w:cantSplit/>
          <w:jc w:val="center"/>
        </w:trPr>
        <w:tc>
          <w:tcPr>
            <w:tcW w:w="29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21968" w14:textId="77777777" w:rsidR="006E363B" w:rsidRPr="006E12AF" w:rsidRDefault="006E363B" w:rsidP="006F247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Some (if not all) four-legged animals (e.g. cats, dogs) are capable of having conscious experience.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59734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8 (1.6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6795D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1.3 (1.4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AA599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9 (1.6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FBCFD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1.9 (1.3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23105" w14:textId="77777777" w:rsidR="006E363B" w:rsidRPr="006E12AF" w:rsidRDefault="006E363B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 w:themeColor="text1"/>
                <w:sz w:val="20"/>
                <w:szCs w:val="20"/>
              </w:rPr>
              <w:t>0.35*</w:t>
            </w:r>
          </w:p>
        </w:tc>
        <w:tc>
          <w:tcPr>
            <w:tcW w:w="16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F5113" w14:textId="77777777" w:rsidR="006E363B" w:rsidRPr="006E12AF" w:rsidRDefault="006E363B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 w:themeColor="text1"/>
                <w:sz w:val="20"/>
                <w:szCs w:val="20"/>
              </w:rPr>
              <w:t>0.65*</w:t>
            </w:r>
          </w:p>
        </w:tc>
      </w:tr>
      <w:tr w:rsidR="006E363B" w:rsidRPr="00BF64DD" w14:paraId="3E792BCA" w14:textId="77777777" w:rsidTr="00B13EE2">
        <w:trPr>
          <w:cantSplit/>
          <w:jc w:val="center"/>
        </w:trPr>
        <w:tc>
          <w:tcPr>
            <w:tcW w:w="29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70E45" w14:textId="77777777" w:rsidR="006E363B" w:rsidRPr="006E12AF" w:rsidRDefault="006E363B" w:rsidP="006F247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Some insects (e.g. ants, flies) are capable of having conscious experience.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B427C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0.1 (1.6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26B95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5 (1.6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6197B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1 (1.7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C622C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1.1 (1.6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EE756" w14:textId="77777777" w:rsidR="006E363B" w:rsidRPr="006E12AF" w:rsidRDefault="006E363B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 w:themeColor="text1"/>
                <w:sz w:val="20"/>
                <w:szCs w:val="20"/>
              </w:rPr>
              <w:t>0.38*</w:t>
            </w:r>
          </w:p>
        </w:tc>
        <w:tc>
          <w:tcPr>
            <w:tcW w:w="16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D8E4F" w14:textId="77777777" w:rsidR="006E363B" w:rsidRPr="006E12AF" w:rsidRDefault="006E363B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 w:themeColor="text1"/>
                <w:sz w:val="20"/>
                <w:szCs w:val="20"/>
              </w:rPr>
              <w:t>0.64*</w:t>
            </w:r>
          </w:p>
        </w:tc>
      </w:tr>
      <w:tr w:rsidR="006E363B" w:rsidRPr="00BF64DD" w14:paraId="54E2F2C2" w14:textId="77777777" w:rsidTr="00B13EE2">
        <w:trPr>
          <w:cantSplit/>
          <w:jc w:val="center"/>
        </w:trPr>
        <w:tc>
          <w:tcPr>
            <w:tcW w:w="29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1BBF9" w14:textId="77777777" w:rsidR="006E363B" w:rsidRPr="006E12AF" w:rsidRDefault="006E363B" w:rsidP="006F247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Some fungi (e.g. mushrooms) are capable of having conscious experience.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52641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0.5 (1.5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993E8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3 (1.7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C14B5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0.2 (1.5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32D09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1.3 (1.6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37E79" w14:textId="77777777" w:rsidR="006E363B" w:rsidRPr="006E12AF" w:rsidRDefault="006E363B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 w:themeColor="text1"/>
                <w:sz w:val="20"/>
                <w:szCs w:val="20"/>
              </w:rPr>
              <w:t>0.53*</w:t>
            </w:r>
          </w:p>
        </w:tc>
        <w:tc>
          <w:tcPr>
            <w:tcW w:w="16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7B762" w14:textId="77777777" w:rsidR="006E363B" w:rsidRPr="006E12AF" w:rsidRDefault="006E363B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 w:themeColor="text1"/>
                <w:sz w:val="20"/>
                <w:szCs w:val="20"/>
              </w:rPr>
              <w:t>0.97*</w:t>
            </w:r>
          </w:p>
        </w:tc>
      </w:tr>
      <w:tr w:rsidR="006E363B" w:rsidRPr="00BF64DD" w14:paraId="21350F35" w14:textId="77777777" w:rsidTr="00B13EE2">
        <w:trPr>
          <w:cantSplit/>
          <w:jc w:val="center"/>
        </w:trPr>
        <w:tc>
          <w:tcPr>
            <w:tcW w:w="29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7D33F" w14:textId="77777777" w:rsidR="006E363B" w:rsidRPr="006E12AF" w:rsidRDefault="006E363B" w:rsidP="006F247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Plants (e.g. trees, flowers) are capable of having conscious experience.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FD866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0.4 (1.5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DA9F4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5 (1.7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DDADF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0.2 (1.6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25FB3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1.3 (1.6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E22D4" w14:textId="77777777" w:rsidR="006E363B" w:rsidRPr="006E12AF" w:rsidRDefault="006E363B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 w:themeColor="text1"/>
                <w:sz w:val="20"/>
                <w:szCs w:val="20"/>
              </w:rPr>
              <w:t>0.57*</w:t>
            </w:r>
          </w:p>
        </w:tc>
        <w:tc>
          <w:tcPr>
            <w:tcW w:w="16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AFFD2" w14:textId="77777777" w:rsidR="006E363B" w:rsidRPr="006E12AF" w:rsidRDefault="006E363B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 w:themeColor="text1"/>
                <w:sz w:val="20"/>
                <w:szCs w:val="20"/>
              </w:rPr>
              <w:t>1.00*</w:t>
            </w:r>
          </w:p>
        </w:tc>
      </w:tr>
      <w:tr w:rsidR="006E363B" w:rsidRPr="00BF64DD" w14:paraId="26A18BFD" w14:textId="77777777" w:rsidTr="00B13EE2">
        <w:trPr>
          <w:cantSplit/>
          <w:jc w:val="center"/>
        </w:trPr>
        <w:tc>
          <w:tcPr>
            <w:tcW w:w="29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517BC" w14:textId="77777777" w:rsidR="006E363B" w:rsidRPr="006E12AF" w:rsidRDefault="006E363B" w:rsidP="006F247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Inanimate natural objects (e.g. rocks) are capable of having conscious experience.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C329A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0.9 (1.1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E3DB2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0.6 (1.4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1CA53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0.8 (1.2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BCB3C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 (1.6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0AB05" w14:textId="77777777" w:rsidR="006E363B" w:rsidRPr="006E12AF" w:rsidRDefault="006E363B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 w:themeColor="text1"/>
                <w:sz w:val="20"/>
                <w:szCs w:val="20"/>
              </w:rPr>
              <w:t>0.29*</w:t>
            </w:r>
          </w:p>
        </w:tc>
        <w:tc>
          <w:tcPr>
            <w:tcW w:w="16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D99C9" w14:textId="77777777" w:rsidR="006E363B" w:rsidRPr="006E12AF" w:rsidRDefault="006E363B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 w:themeColor="text1"/>
                <w:sz w:val="20"/>
                <w:szCs w:val="20"/>
              </w:rPr>
              <w:t>0.59*</w:t>
            </w:r>
          </w:p>
        </w:tc>
      </w:tr>
      <w:tr w:rsidR="006E363B" w:rsidRPr="00BF64DD" w14:paraId="1DC02AD7" w14:textId="77777777" w:rsidTr="00A249EC">
        <w:trPr>
          <w:cantSplit/>
          <w:jc w:val="center"/>
        </w:trPr>
        <w:tc>
          <w:tcPr>
            <w:tcW w:w="297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425D4" w14:textId="77777777" w:rsidR="006E363B" w:rsidRPr="006E12AF" w:rsidRDefault="006E363B" w:rsidP="006F247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Inanimate man-made objects (e.g. chairs, buildings) are capable of having conscious experience.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C0357" w14:textId="77777777" w:rsidR="006E363B" w:rsidRPr="006E12AF" w:rsidRDefault="006E363B" w:rsidP="006F247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1.1 (0.9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90BD4" w14:textId="77777777" w:rsidR="006E363B" w:rsidRPr="006E12AF" w:rsidRDefault="006E363B" w:rsidP="006F247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0.9 (1.2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79B15" w14:textId="77777777" w:rsidR="006E363B" w:rsidRPr="006E12AF" w:rsidRDefault="006E363B" w:rsidP="006F247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1 (1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55103" w14:textId="77777777" w:rsidR="006E363B" w:rsidRPr="006E12AF" w:rsidRDefault="006E363B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0.4 (1.4)</w:t>
            </w:r>
          </w:p>
        </w:tc>
        <w:tc>
          <w:tcPr>
            <w:tcW w:w="108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1DEDF" w14:textId="77777777" w:rsidR="006E363B" w:rsidRPr="006E12AF" w:rsidRDefault="006E363B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620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FD160" w14:textId="77777777" w:rsidR="006E363B" w:rsidRPr="006E12AF" w:rsidRDefault="006E363B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 w:themeColor="text1"/>
                <w:sz w:val="20"/>
                <w:szCs w:val="20"/>
              </w:rPr>
              <w:t>0.47*</w:t>
            </w:r>
          </w:p>
        </w:tc>
      </w:tr>
      <w:tr w:rsidR="006E363B" w:rsidRPr="00BF64DD" w14:paraId="5E27DF8E" w14:textId="77777777" w:rsidTr="00A249EC">
        <w:trPr>
          <w:cantSplit/>
          <w:jc w:val="center"/>
        </w:trPr>
        <w:tc>
          <w:tcPr>
            <w:tcW w:w="2970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84136" w14:textId="77777777" w:rsidR="006E363B" w:rsidRPr="006E12AF" w:rsidRDefault="006E363B" w:rsidP="006F247B">
            <w:pPr>
              <w:spacing w:before="60" w:after="120"/>
              <w:ind w:left="58" w:right="58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The universe is conscious</w:t>
            </w:r>
          </w:p>
        </w:tc>
        <w:tc>
          <w:tcPr>
            <w:tcW w:w="1080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A9CEB" w14:textId="77777777" w:rsidR="006E363B" w:rsidRPr="006E12AF" w:rsidRDefault="006E363B" w:rsidP="006F247B">
            <w:pPr>
              <w:spacing w:before="60" w:after="120"/>
              <w:ind w:left="58" w:right="58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0.1 (1.6)</w:t>
            </w:r>
          </w:p>
        </w:tc>
        <w:tc>
          <w:tcPr>
            <w:tcW w:w="1080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2B738" w14:textId="77777777" w:rsidR="006E363B" w:rsidRPr="006E12AF" w:rsidRDefault="006E363B" w:rsidP="006F247B">
            <w:pPr>
              <w:spacing w:before="60" w:after="120"/>
              <w:ind w:left="58" w:right="58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1.3 (1.6)</w:t>
            </w:r>
          </w:p>
        </w:tc>
        <w:tc>
          <w:tcPr>
            <w:tcW w:w="1080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B9CA2" w14:textId="77777777" w:rsidR="006E363B" w:rsidRPr="006E12AF" w:rsidRDefault="006E363B" w:rsidP="006F247B">
            <w:pPr>
              <w:spacing w:before="60" w:after="120"/>
              <w:ind w:left="58" w:right="58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1 (1.6)</w:t>
            </w:r>
          </w:p>
        </w:tc>
        <w:tc>
          <w:tcPr>
            <w:tcW w:w="1080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4E306" w14:textId="77777777" w:rsidR="006E363B" w:rsidRPr="006E12AF" w:rsidRDefault="006E363B">
            <w:pPr>
              <w:spacing w:before="60" w:after="120"/>
              <w:ind w:left="58" w:right="58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2.2 (1.2)</w:t>
            </w:r>
          </w:p>
        </w:tc>
        <w:tc>
          <w:tcPr>
            <w:tcW w:w="1080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60D6E" w14:textId="77777777" w:rsidR="006E363B" w:rsidRPr="006E12AF" w:rsidRDefault="006E363B">
            <w:pPr>
              <w:spacing w:before="60" w:after="120"/>
              <w:ind w:left="58" w:right="58"/>
              <w:jc w:val="center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 w:themeColor="text1"/>
                <w:sz w:val="20"/>
                <w:szCs w:val="20"/>
              </w:rPr>
              <w:t>0.88*</w:t>
            </w:r>
          </w:p>
        </w:tc>
        <w:tc>
          <w:tcPr>
            <w:tcW w:w="1620" w:type="dxa"/>
            <w:tcBorders>
              <w:bottom w:val="single" w:sz="8" w:space="0" w:color="000000" w:themeColor="text1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E3444" w14:textId="77777777" w:rsidR="006E363B" w:rsidRPr="006E12AF" w:rsidRDefault="006E363B">
            <w:pPr>
              <w:spacing w:before="60" w:after="120"/>
              <w:ind w:left="58" w:right="58"/>
              <w:jc w:val="center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 w:themeColor="text1"/>
                <w:sz w:val="20"/>
                <w:szCs w:val="20"/>
              </w:rPr>
              <w:t>1.50*</w:t>
            </w:r>
          </w:p>
        </w:tc>
      </w:tr>
    </w:tbl>
    <w:p w14:paraId="3AB83609" w14:textId="77777777" w:rsidR="006E363B" w:rsidRPr="006E12AF" w:rsidRDefault="006E363B" w:rsidP="006E363B">
      <w:pPr>
        <w:spacing w:before="60" w:after="0"/>
        <w:ind w:left="-87" w:hanging="187"/>
        <w:rPr>
          <w:rFonts w:cs="Times New Roman"/>
          <w:sz w:val="20"/>
          <w:szCs w:val="20"/>
        </w:rPr>
      </w:pPr>
      <w:r w:rsidRPr="006E12AF">
        <w:rPr>
          <w:rFonts w:eastAsia="Helvetica" w:cs="Times New Roman"/>
          <w:color w:val="000000"/>
          <w:sz w:val="20"/>
          <w:szCs w:val="20"/>
          <w:vertAlign w:val="superscript"/>
        </w:rPr>
        <w:t>1</w:t>
      </w:r>
      <w:r w:rsidRPr="006E12AF">
        <w:rPr>
          <w:rFonts w:eastAsia="Helvetica" w:cs="Times New Roman"/>
          <w:color w:val="000000"/>
          <w:sz w:val="20"/>
          <w:szCs w:val="20"/>
        </w:rPr>
        <w:t xml:space="preserve"> Participants were divided into Low and High MEQ groups based on a median split. Data in these columns show mean (SD) ratings of agreement with each belief statement on a 7-point Likert-type scale from Strongly Disagree (-3) to Strongly Agree (+3) for each of 2 timeframes: "Before (e.g. a month)" and "After (e.g. a month)" the reference experience.</w:t>
      </w:r>
    </w:p>
    <w:p w14:paraId="47FDBCE1" w14:textId="77777777" w:rsidR="006E363B" w:rsidRPr="006E12AF" w:rsidRDefault="006E363B" w:rsidP="006E363B">
      <w:pPr>
        <w:spacing w:after="0"/>
        <w:ind w:left="-87" w:hanging="187"/>
        <w:rPr>
          <w:rFonts w:cs="Times New Roman"/>
          <w:sz w:val="20"/>
          <w:szCs w:val="20"/>
        </w:rPr>
      </w:pPr>
      <w:r w:rsidRPr="006E12AF">
        <w:rPr>
          <w:rFonts w:eastAsia="Helvetica" w:cs="Times New Roman"/>
          <w:color w:val="000000"/>
          <w:sz w:val="20"/>
          <w:szCs w:val="20"/>
          <w:vertAlign w:val="superscript"/>
        </w:rPr>
        <w:t>2</w:t>
      </w:r>
      <w:r w:rsidRPr="006E12AF">
        <w:rPr>
          <w:rFonts w:eastAsia="Helvetica" w:cs="Times New Roman"/>
          <w:color w:val="000000"/>
          <w:sz w:val="20"/>
          <w:szCs w:val="20"/>
        </w:rPr>
        <w:t xml:space="preserve"> Data in these columns show Cohen's d effect size for the comparison from "Before to After". Asterisks indicate that criteria for a meaningful difference were fulfilled (i.e. Cohen's d effect size of the difference between time points was ≥ 0.2 AND that the difference was statistically significant). All comparisons meeting the effect size criteria were highly statistically significant, with the p-values ranging from </w:t>
      </w:r>
      <w:r w:rsidRPr="006E12AF">
        <w:rPr>
          <w:rFonts w:eastAsia="Arial" w:cs="Times New Roman"/>
          <w:sz w:val="20"/>
          <w:szCs w:val="20"/>
        </w:rPr>
        <w:t>1.0 x10</w:t>
      </w:r>
      <w:r w:rsidRPr="006E12AF">
        <w:rPr>
          <w:rFonts w:eastAsia="Arial" w:cs="Times New Roman"/>
          <w:sz w:val="20"/>
          <w:szCs w:val="20"/>
          <w:vertAlign w:val="superscript"/>
        </w:rPr>
        <w:t>-8</w:t>
      </w:r>
      <w:r w:rsidRPr="006E12AF">
        <w:rPr>
          <w:rFonts w:eastAsia="Arial" w:cs="Times New Roman"/>
          <w:sz w:val="20"/>
          <w:szCs w:val="20"/>
        </w:rPr>
        <w:t xml:space="preserve"> to 1.0 x 10</w:t>
      </w:r>
      <w:r w:rsidRPr="006E12AF">
        <w:rPr>
          <w:rFonts w:eastAsia="Arial" w:cs="Times New Roman"/>
          <w:sz w:val="20"/>
          <w:szCs w:val="20"/>
          <w:vertAlign w:val="superscript"/>
        </w:rPr>
        <w:t>-159</w:t>
      </w:r>
    </w:p>
    <w:p w14:paraId="6C43D3C2" w14:textId="77777777" w:rsidR="006E363B" w:rsidRPr="00BF64DD" w:rsidRDefault="006E363B" w:rsidP="006E363B">
      <w:pPr>
        <w:spacing w:after="0"/>
        <w:ind w:left="-87" w:hanging="187"/>
        <w:rPr>
          <w:rFonts w:eastAsia="Helvetica" w:cs="Times New Roman"/>
          <w:color w:val="000000"/>
          <w:sz w:val="20"/>
          <w:szCs w:val="20"/>
        </w:rPr>
      </w:pPr>
      <w:r w:rsidRPr="006E12AF">
        <w:rPr>
          <w:rFonts w:eastAsia="Helvetica" w:cs="Times New Roman"/>
          <w:color w:val="000000"/>
          <w:sz w:val="20"/>
          <w:szCs w:val="20"/>
          <w:vertAlign w:val="superscript"/>
        </w:rPr>
        <w:t>3</w:t>
      </w:r>
      <w:r w:rsidRPr="006E12AF">
        <w:rPr>
          <w:rFonts w:eastAsia="Helvetica" w:cs="Times New Roman"/>
          <w:color w:val="000000"/>
          <w:sz w:val="20"/>
          <w:szCs w:val="20"/>
        </w:rPr>
        <w:t xml:space="preserve"> Verbatim wording of belief statements.</w:t>
      </w:r>
    </w:p>
    <w:p w14:paraId="011FB962" w14:textId="77777777" w:rsidR="006E363B" w:rsidRPr="006E12AF" w:rsidRDefault="006E363B" w:rsidP="006E363B">
      <w:pPr>
        <w:rPr>
          <w:rFonts w:cs="Times New Roman"/>
          <w:sz w:val="20"/>
          <w:szCs w:val="20"/>
        </w:rPr>
      </w:pPr>
      <w:r w:rsidRPr="006E12AF">
        <w:rPr>
          <w:rFonts w:cs="Times New Roman"/>
          <w:sz w:val="20"/>
          <w:szCs w:val="20"/>
        </w:rPr>
        <w:br w:type="page"/>
      </w:r>
    </w:p>
    <w:p w14:paraId="39179A7A" w14:textId="30F2043C" w:rsidR="006E363B" w:rsidRPr="006E12AF" w:rsidRDefault="006E363B" w:rsidP="00FD4586">
      <w:pPr>
        <w:pStyle w:val="TableCaption"/>
        <w:spacing w:after="120"/>
        <w:rPr>
          <w:rFonts w:ascii="Times New Roman" w:hAnsi="Times New Roman" w:cs="Times New Roman"/>
          <w:sz w:val="22"/>
          <w:szCs w:val="22"/>
        </w:rPr>
      </w:pPr>
      <w:r w:rsidRPr="006E12AF">
        <w:rPr>
          <w:rFonts w:ascii="Times New Roman" w:hAnsi="Times New Roman" w:cs="Times New Roman"/>
          <w:b/>
          <w:sz w:val="22"/>
          <w:szCs w:val="22"/>
        </w:rPr>
        <w:lastRenderedPageBreak/>
        <w:t>Table S</w:t>
      </w:r>
      <w:r w:rsidR="00315AD7" w:rsidRPr="006E12AF">
        <w:rPr>
          <w:rFonts w:ascii="Times New Roman" w:hAnsi="Times New Roman" w:cs="Times New Roman"/>
          <w:b/>
          <w:sz w:val="22"/>
          <w:szCs w:val="22"/>
        </w:rPr>
        <w:t>4</w:t>
      </w:r>
      <w:r w:rsidRPr="006E12AF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6E12AF">
        <w:rPr>
          <w:rFonts w:ascii="Times New Roman" w:hAnsi="Times New Roman" w:cs="Times New Roman"/>
          <w:sz w:val="22"/>
          <w:szCs w:val="22"/>
        </w:rPr>
        <w:t xml:space="preserve">Agreement ratings about superstitious beliefs and belief in freewill </w:t>
      </w:r>
      <w:r w:rsidRPr="006E12AF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(N=1606)</w:t>
      </w:r>
    </w:p>
    <w:tbl>
      <w:tblPr>
        <w:tblW w:w="9405" w:type="dxa"/>
        <w:jc w:val="center"/>
        <w:tblLayout w:type="fixed"/>
        <w:tblLook w:val="0420" w:firstRow="1" w:lastRow="0" w:firstColumn="0" w:lastColumn="0" w:noHBand="0" w:noVBand="1"/>
      </w:tblPr>
      <w:tblGrid>
        <w:gridCol w:w="4005"/>
        <w:gridCol w:w="1080"/>
        <w:gridCol w:w="1080"/>
        <w:gridCol w:w="1080"/>
        <w:gridCol w:w="1080"/>
        <w:gridCol w:w="1080"/>
      </w:tblGrid>
      <w:tr w:rsidR="006E363B" w:rsidRPr="00BF64DD" w14:paraId="2429F12B" w14:textId="77777777" w:rsidTr="00B13EE2">
        <w:trPr>
          <w:cantSplit/>
          <w:trHeight w:val="153"/>
          <w:tblHeader/>
          <w:jc w:val="center"/>
        </w:trPr>
        <w:tc>
          <w:tcPr>
            <w:tcW w:w="4005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EBB8E" w14:textId="77777777" w:rsidR="006E363B" w:rsidRPr="006E12AF" w:rsidDel="00EF1DEB" w:rsidRDefault="006E363B" w:rsidP="00B13EE2">
            <w:pPr>
              <w:spacing w:before="60" w:after="60"/>
              <w:ind w:left="60" w:right="60"/>
              <w:rPr>
                <w:rFonts w:eastAsia="Helvetica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gridSpan w:val="3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DDE99" w14:textId="77777777" w:rsidR="006E363B" w:rsidRPr="006E12AF" w:rsidRDefault="006E363B" w:rsidP="007A1AE7">
            <w:pPr>
              <w:spacing w:before="60" w:after="60"/>
              <w:ind w:left="424" w:right="60"/>
              <w:jc w:val="center"/>
              <w:rPr>
                <w:rFonts w:eastAsia="Helvetica" w:cs="Times New Roman"/>
                <w:color w:val="000000"/>
                <w:sz w:val="20"/>
                <w:szCs w:val="20"/>
                <w:vertAlign w:val="superscript"/>
              </w:rPr>
            </w:pPr>
            <w:r w:rsidRPr="006E12AF">
              <w:rPr>
                <w:rFonts w:cs="Times New Roman"/>
                <w:b/>
                <w:sz w:val="20"/>
                <w:szCs w:val="20"/>
              </w:rPr>
              <w:t xml:space="preserve">Agreement Rating </w:t>
            </w:r>
            <w:r w:rsidRPr="006E12AF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16D46" w14:textId="77777777" w:rsidR="006E363B" w:rsidRPr="006E12AF" w:rsidRDefault="006E363B" w:rsidP="007A1AE7">
            <w:pPr>
              <w:spacing w:before="60" w:after="60"/>
              <w:ind w:left="341" w:right="60"/>
              <w:jc w:val="center"/>
              <w:rPr>
                <w:rFonts w:eastAsia="Helvetica" w:cs="Times New Roman"/>
                <w:color w:val="000000"/>
                <w:sz w:val="20"/>
                <w:szCs w:val="20"/>
                <w:vertAlign w:val="superscript"/>
              </w:rPr>
            </w:pPr>
            <w:r w:rsidRPr="006E12AF">
              <w:rPr>
                <w:rFonts w:eastAsia="Helvetica" w:cs="Times New Roman"/>
                <w:b/>
                <w:color w:val="000000"/>
                <w:sz w:val="20"/>
                <w:szCs w:val="20"/>
              </w:rPr>
              <w:t xml:space="preserve">Cohen's d </w:t>
            </w:r>
            <w:r w:rsidRPr="006E12AF">
              <w:rPr>
                <w:rFonts w:eastAsia="Helvetica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6E363B" w:rsidRPr="00BF64DD" w14:paraId="78EA3266" w14:textId="77777777" w:rsidTr="00B13EE2">
        <w:trPr>
          <w:cantSplit/>
          <w:trHeight w:val="89"/>
          <w:tblHeader/>
          <w:jc w:val="center"/>
        </w:trPr>
        <w:tc>
          <w:tcPr>
            <w:tcW w:w="40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5D72F" w14:textId="77777777" w:rsidR="006E363B" w:rsidRPr="006E12AF" w:rsidDel="00EF1DEB" w:rsidRDefault="006E363B" w:rsidP="00B13EE2">
            <w:pPr>
              <w:spacing w:before="60" w:after="60"/>
              <w:ind w:left="60" w:right="60"/>
              <w:rPr>
                <w:rFonts w:eastAsia="Helvetica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240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D1ABC" w14:textId="17B1EF46" w:rsidR="006E363B" w:rsidRPr="006E12AF" w:rsidRDefault="006E363B" w:rsidP="00B13EE2">
            <w:pPr>
              <w:spacing w:before="60" w:after="60"/>
              <w:ind w:left="64" w:right="60"/>
              <w:rPr>
                <w:rFonts w:cs="Times New Roman"/>
                <w:b/>
                <w:sz w:val="20"/>
                <w:szCs w:val="20"/>
              </w:rPr>
            </w:pPr>
            <w:r w:rsidRPr="006E12AF">
              <w:rPr>
                <w:rFonts w:cs="Times New Roman"/>
                <w:b/>
                <w:sz w:val="20"/>
                <w:szCs w:val="20"/>
              </w:rPr>
              <w:t>_________________________</w:t>
            </w:r>
          </w:p>
        </w:tc>
        <w:tc>
          <w:tcPr>
            <w:tcW w:w="216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79775" w14:textId="203515AA" w:rsidR="006E363B" w:rsidRPr="006E12AF" w:rsidRDefault="006E363B" w:rsidP="00B13EE2">
            <w:pPr>
              <w:spacing w:before="60" w:after="60"/>
              <w:ind w:left="71" w:right="60"/>
              <w:rPr>
                <w:rFonts w:eastAsia="Helvetica" w:cs="Times New Roman"/>
                <w:b/>
                <w:color w:val="000000"/>
                <w:sz w:val="20"/>
                <w:szCs w:val="20"/>
              </w:rPr>
            </w:pPr>
            <w:r w:rsidRPr="006E12AF">
              <w:rPr>
                <w:rFonts w:eastAsia="Helvetica" w:cs="Times New Roman"/>
                <w:b/>
                <w:color w:val="000000"/>
                <w:sz w:val="20"/>
                <w:szCs w:val="20"/>
              </w:rPr>
              <w:t>_______________</w:t>
            </w:r>
          </w:p>
        </w:tc>
      </w:tr>
      <w:tr w:rsidR="006E363B" w:rsidRPr="00BF64DD" w14:paraId="04DC8B12" w14:textId="77777777" w:rsidTr="00B13EE2">
        <w:trPr>
          <w:cantSplit/>
          <w:tblHeader/>
          <w:jc w:val="center"/>
        </w:trPr>
        <w:tc>
          <w:tcPr>
            <w:tcW w:w="4005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C7D86" w14:textId="77777777" w:rsidR="006E363B" w:rsidRPr="006E12AF" w:rsidRDefault="006E363B" w:rsidP="00B13EE2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  <w:vertAlign w:val="superscript"/>
              </w:rPr>
            </w:pPr>
            <w:r w:rsidRPr="006E12AF">
              <w:rPr>
                <w:rFonts w:eastAsia="Helvetica" w:cs="Times New Roman"/>
                <w:b/>
                <w:color w:val="000000"/>
                <w:sz w:val="20"/>
                <w:szCs w:val="20"/>
              </w:rPr>
              <w:t>Belief Statement</w:t>
            </w:r>
            <w:r w:rsidRPr="006E12AF">
              <w:rPr>
                <w:rFonts w:eastAsia="Helvetica" w:cs="Times New Roman"/>
                <w:color w:val="000000"/>
                <w:sz w:val="20"/>
                <w:szCs w:val="20"/>
                <w:vertAlign w:val="superscript"/>
              </w:rPr>
              <w:t xml:space="preserve"> 3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84AEE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b/>
                <w:color w:val="000000"/>
                <w:sz w:val="20"/>
                <w:szCs w:val="20"/>
              </w:rPr>
              <w:t>Before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F70B8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b/>
                <w:color w:val="000000"/>
                <w:sz w:val="20"/>
                <w:szCs w:val="20"/>
              </w:rPr>
              <w:t>After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3F7AB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b/>
                <w:color w:val="000000"/>
                <w:sz w:val="20"/>
                <w:szCs w:val="20"/>
              </w:rPr>
              <w:t>Now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13723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b/>
                <w:color w:val="000000"/>
                <w:sz w:val="20"/>
                <w:szCs w:val="20"/>
              </w:rPr>
              <w:t>Before to After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CFAC1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b/>
                <w:color w:val="000000"/>
                <w:sz w:val="20"/>
                <w:szCs w:val="20"/>
              </w:rPr>
              <w:t>After to Now</w:t>
            </w:r>
          </w:p>
        </w:tc>
      </w:tr>
      <w:tr w:rsidR="006E363B" w:rsidRPr="00BF64DD" w14:paraId="7264C1B8" w14:textId="77777777" w:rsidTr="00B13EE2">
        <w:trPr>
          <w:cantSplit/>
          <w:jc w:val="center"/>
        </w:trPr>
        <w:tc>
          <w:tcPr>
            <w:tcW w:w="4005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FD38F" w14:textId="77777777" w:rsidR="006E363B" w:rsidRPr="006E12AF" w:rsidRDefault="006E363B" w:rsidP="00B13EE2">
            <w:pPr>
              <w:spacing w:before="60" w:after="60"/>
              <w:ind w:left="60" w:right="60"/>
              <w:rPr>
                <w:rFonts w:eastAsia="Helvetica" w:cs="Times New Roman"/>
                <w:b/>
                <w:i/>
                <w:color w:val="000000"/>
                <w:sz w:val="20"/>
                <w:szCs w:val="20"/>
              </w:rPr>
            </w:pPr>
            <w:r w:rsidRPr="006E12AF">
              <w:rPr>
                <w:rFonts w:eastAsia="Helvetica" w:cs="Times New Roman"/>
                <w:b/>
                <w:i/>
                <w:color w:val="000000"/>
                <w:sz w:val="20"/>
                <w:szCs w:val="20"/>
              </w:rPr>
              <w:t>Superstitious Beliefs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3DA43" w14:textId="77777777" w:rsidR="006E363B" w:rsidRPr="006E12AF" w:rsidRDefault="006E363B" w:rsidP="00B13EE2">
            <w:pPr>
              <w:spacing w:before="60" w:after="60"/>
              <w:ind w:left="60" w:right="60"/>
              <w:rPr>
                <w:rFonts w:eastAsia="Helvetica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8F07E" w14:textId="77777777" w:rsidR="006E363B" w:rsidRPr="006E12AF" w:rsidRDefault="006E363B" w:rsidP="00B13EE2">
            <w:pPr>
              <w:spacing w:before="60" w:after="60"/>
              <w:ind w:left="60" w:right="60"/>
              <w:rPr>
                <w:rFonts w:eastAsia="Helvetica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ED56F" w14:textId="77777777" w:rsidR="006E363B" w:rsidRPr="006E12AF" w:rsidRDefault="006E363B" w:rsidP="00B13EE2">
            <w:pPr>
              <w:spacing w:before="60" w:after="60"/>
              <w:ind w:left="60" w:right="60"/>
              <w:rPr>
                <w:rFonts w:eastAsia="Helvetica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EDDFC" w14:textId="77777777" w:rsidR="006E363B" w:rsidRPr="006E12AF" w:rsidRDefault="006E363B" w:rsidP="00B13EE2">
            <w:pPr>
              <w:spacing w:before="60" w:after="60"/>
              <w:ind w:left="60" w:right="60"/>
              <w:rPr>
                <w:rFonts w:eastAsia="Helvetica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70483" w14:textId="77777777" w:rsidR="006E363B" w:rsidRPr="006E12AF" w:rsidRDefault="006E363B" w:rsidP="00B13EE2">
            <w:pPr>
              <w:spacing w:before="60" w:after="60"/>
              <w:ind w:left="60" w:right="60"/>
              <w:rPr>
                <w:rFonts w:eastAsia="Helvetica" w:cs="Times New Roman"/>
                <w:b/>
                <w:color w:val="000000"/>
                <w:sz w:val="20"/>
                <w:szCs w:val="20"/>
              </w:rPr>
            </w:pPr>
          </w:p>
        </w:tc>
      </w:tr>
      <w:tr w:rsidR="006E363B" w:rsidRPr="00BF64DD" w14:paraId="5BC0B856" w14:textId="77777777" w:rsidTr="00B13EE2">
        <w:trPr>
          <w:cantSplit/>
          <w:jc w:val="center"/>
        </w:trPr>
        <w:tc>
          <w:tcPr>
            <w:tcW w:w="40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8AF86" w14:textId="77777777" w:rsidR="006E363B" w:rsidRPr="006E12AF" w:rsidRDefault="006E363B" w:rsidP="00B13EE2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Black cats can bring bad luck.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26EF0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2 (1.4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6BD10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2.2 (1.2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FDA6A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2.3 (1.1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AF8EA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BEBC5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0.07</w:t>
            </w:r>
          </w:p>
        </w:tc>
      </w:tr>
      <w:tr w:rsidR="006E363B" w:rsidRPr="00BF64DD" w14:paraId="541900F2" w14:textId="77777777" w:rsidTr="00B13EE2">
        <w:trPr>
          <w:cantSplit/>
          <w:jc w:val="center"/>
        </w:trPr>
        <w:tc>
          <w:tcPr>
            <w:tcW w:w="40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C97EF" w14:textId="77777777" w:rsidR="006E363B" w:rsidRPr="006E12AF" w:rsidRDefault="006E363B" w:rsidP="00B13EE2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If you break a mirror, you will have bad luck.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D5362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2 (1.5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4D334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2.2 (1.3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774B7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2.2 (1.2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57004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713A3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0.07</w:t>
            </w:r>
          </w:p>
        </w:tc>
      </w:tr>
      <w:tr w:rsidR="006E363B" w:rsidRPr="00BF64DD" w14:paraId="4ACFFB03" w14:textId="77777777" w:rsidTr="00B13EE2">
        <w:trPr>
          <w:cantSplit/>
          <w:jc w:val="center"/>
        </w:trPr>
        <w:tc>
          <w:tcPr>
            <w:tcW w:w="40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62E9C" w14:textId="77777777" w:rsidR="006E363B" w:rsidRPr="006E12AF" w:rsidRDefault="006E363B" w:rsidP="00B13EE2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The number 13 is unlucky.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709B0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2.1 (1.4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B77D0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2.3 (1.2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015FD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2.3 (1.1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88A4A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E21B4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6E363B" w:rsidRPr="00BF64DD" w14:paraId="142AFADA" w14:textId="77777777" w:rsidTr="00B13EE2">
        <w:trPr>
          <w:cantSplit/>
          <w:jc w:val="center"/>
        </w:trPr>
        <w:tc>
          <w:tcPr>
            <w:tcW w:w="40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D8F69" w14:textId="77777777" w:rsidR="006E363B" w:rsidRPr="006E12AF" w:rsidRDefault="006E363B" w:rsidP="00B13EE2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The abominable snowman of Tibet exists.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38981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1.3 (1.5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F1C50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1.2 (1.5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E0C0B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1.2 (1.5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0D9D0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0D5E9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6E363B" w:rsidRPr="00BF64DD" w14:paraId="16342B56" w14:textId="77777777" w:rsidTr="00B13EE2">
        <w:trPr>
          <w:cantSplit/>
          <w:jc w:val="center"/>
        </w:trPr>
        <w:tc>
          <w:tcPr>
            <w:tcW w:w="40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6414E" w14:textId="77777777" w:rsidR="006E363B" w:rsidRPr="006E12AF" w:rsidRDefault="006E363B" w:rsidP="00B13EE2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The Loch Ness monster of Scotland exists.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42B72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1.3 (1.5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393A6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1.3 (1.6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41BF9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1.3 (1.6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20309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B5977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6E363B" w:rsidRPr="00BF64DD" w14:paraId="43A3A49D" w14:textId="77777777" w:rsidTr="00B13EE2">
        <w:trPr>
          <w:cantSplit/>
          <w:jc w:val="center"/>
        </w:trPr>
        <w:tc>
          <w:tcPr>
            <w:tcW w:w="40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F3484" w14:textId="77777777" w:rsidR="006E363B" w:rsidRPr="006E12AF" w:rsidRDefault="006E363B" w:rsidP="00B13EE2">
            <w:pPr>
              <w:spacing w:before="60" w:after="60"/>
              <w:ind w:left="60" w:right="60"/>
              <w:rPr>
                <w:rFonts w:eastAsia="Helvetica" w:cs="Times New Roman"/>
                <w:b/>
                <w:i/>
                <w:color w:val="000000"/>
                <w:sz w:val="20"/>
                <w:szCs w:val="20"/>
              </w:rPr>
            </w:pPr>
            <w:r w:rsidRPr="006E12AF">
              <w:rPr>
                <w:rFonts w:eastAsia="Helvetica" w:cs="Times New Roman"/>
                <w:b/>
                <w:i/>
                <w:color w:val="000000"/>
                <w:sz w:val="20"/>
                <w:szCs w:val="20"/>
              </w:rPr>
              <w:t>Belief in Freewill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EA796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eastAsia="Helvetica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FF417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eastAsia="Helvetica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404F2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eastAsia="Helvetica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EBC04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eastAsia="Helvetica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FA1EC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eastAsia="Helvetica" w:cs="Times New Roman"/>
                <w:b/>
                <w:color w:val="000000"/>
                <w:sz w:val="20"/>
                <w:szCs w:val="20"/>
              </w:rPr>
            </w:pPr>
          </w:p>
        </w:tc>
      </w:tr>
      <w:tr w:rsidR="006E363B" w:rsidRPr="00BF64DD" w14:paraId="4B8C79D8" w14:textId="77777777" w:rsidTr="00B13EE2">
        <w:trPr>
          <w:cantSplit/>
          <w:jc w:val="center"/>
        </w:trPr>
        <w:tc>
          <w:tcPr>
            <w:tcW w:w="40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EF89E" w14:textId="77777777" w:rsidR="006E363B" w:rsidRPr="006E12AF" w:rsidRDefault="006E363B" w:rsidP="00B13EE2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People have free will; that is, they have the ability to choose between alternative actions.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4C095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1.3 (1.4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CDF49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1.4 (1.5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EAE1D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1.4 (1.6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A6A07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239B3" w14:textId="77777777" w:rsidR="006E363B" w:rsidRPr="006E12AF" w:rsidRDefault="006E363B" w:rsidP="00B13EE2">
            <w:pPr>
              <w:spacing w:before="60" w:after="60"/>
              <w:ind w:left="60" w:right="60"/>
              <w:jc w:val="center"/>
              <w:rPr>
                <w:rFonts w:cs="Times New Roman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6E363B" w:rsidRPr="00BF64DD" w14:paraId="48E93997" w14:textId="77777777" w:rsidTr="00B13EE2">
        <w:trPr>
          <w:cantSplit/>
          <w:jc w:val="center"/>
        </w:trPr>
        <w:tc>
          <w:tcPr>
            <w:tcW w:w="9405" w:type="dxa"/>
            <w:gridSpan w:val="6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B29EF" w14:textId="77777777" w:rsidR="006E363B" w:rsidRPr="006E12AF" w:rsidRDefault="006E363B" w:rsidP="00B13EE2">
            <w:pPr>
              <w:spacing w:before="120" w:after="0"/>
              <w:ind w:left="199" w:right="58" w:hanging="18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 xml:space="preserve"> Data in these columns show mean (SD) ratings of agreement with each belief statement on a 7-point Likert-type scale from Strongly Disagree (-3) to Strongly Agree (+3) for each of 3 timeframes ("Before (e.g. a month" and "After (e.g. a month)" the reference experience) and at the time of the survey ("Now").</w:t>
            </w:r>
          </w:p>
          <w:p w14:paraId="7DF4A730" w14:textId="77777777" w:rsidR="006E363B" w:rsidRPr="006E12AF" w:rsidRDefault="006E363B" w:rsidP="00B13EE2">
            <w:pPr>
              <w:spacing w:after="0"/>
              <w:ind w:left="199" w:right="60" w:hanging="18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 xml:space="preserve"> Data in these columns show Cohen's d effect size for the comparison from "Before to After" and from "After to Now." None of these differences met the criterion for designating a meaningful difference (Cohen's d ≥ 0.2 and a statistically significant difference; see Statistics section for rationale).</w:t>
            </w:r>
          </w:p>
          <w:p w14:paraId="2DBED5D3" w14:textId="77777777" w:rsidR="006E363B" w:rsidRPr="006E12AF" w:rsidRDefault="006E363B" w:rsidP="00B13EE2">
            <w:pPr>
              <w:spacing w:after="0"/>
              <w:ind w:left="199" w:right="60" w:hanging="180"/>
              <w:rPr>
                <w:rFonts w:eastAsia="Helvetica" w:cs="Times New Roman"/>
                <w:color w:val="000000"/>
                <w:sz w:val="20"/>
                <w:szCs w:val="20"/>
              </w:rPr>
            </w:pPr>
            <w:r w:rsidRPr="006E12AF">
              <w:rPr>
                <w:rFonts w:eastAsia="Helvetica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Pr="006E12AF">
              <w:rPr>
                <w:rFonts w:eastAsia="Helvetica" w:cs="Times New Roman"/>
                <w:color w:val="000000"/>
                <w:sz w:val="20"/>
                <w:szCs w:val="20"/>
              </w:rPr>
              <w:t xml:space="preserve"> Verbatim wording of belief statement.</w:t>
            </w:r>
          </w:p>
          <w:p w14:paraId="0D1DBD06" w14:textId="77777777" w:rsidR="006E363B" w:rsidRPr="006E12AF" w:rsidRDefault="006E363B" w:rsidP="00B13EE2">
            <w:pPr>
              <w:spacing w:before="60" w:after="60"/>
              <w:ind w:left="60" w:right="60"/>
              <w:rPr>
                <w:rFonts w:cs="Times New Roman"/>
                <w:sz w:val="20"/>
                <w:szCs w:val="20"/>
              </w:rPr>
            </w:pPr>
          </w:p>
        </w:tc>
      </w:tr>
    </w:tbl>
    <w:p w14:paraId="0D4731E9" w14:textId="4EBFB59E" w:rsidR="00E06ACC" w:rsidRPr="007A1AE7" w:rsidRDefault="00E06ACC" w:rsidP="00A249EC">
      <w:pPr>
        <w:spacing w:after="0"/>
        <w:rPr>
          <w:szCs w:val="24"/>
        </w:rPr>
      </w:pPr>
    </w:p>
    <w:sectPr w:rsidR="00E06ACC" w:rsidRPr="007A1AE7" w:rsidSect="006E12A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864" w:right="1440" w:bottom="86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660ECC" w14:textId="77777777" w:rsidR="00F977BB" w:rsidRDefault="00F977BB" w:rsidP="00FB0345">
      <w:pPr>
        <w:spacing w:after="0"/>
      </w:pPr>
      <w:r>
        <w:separator/>
      </w:r>
    </w:p>
  </w:endnote>
  <w:endnote w:type="continuationSeparator" w:id="0">
    <w:p w14:paraId="344DBB9C" w14:textId="77777777" w:rsidR="00F977BB" w:rsidRDefault="00F977BB" w:rsidP="00FB034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416847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481974" w14:textId="5D674C29" w:rsidR="00FB0345" w:rsidRDefault="00FB0345" w:rsidP="005D089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AFEDF1" w14:textId="77777777" w:rsidR="00FB0345" w:rsidRDefault="00FB034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33486617"/>
      <w:docPartObj>
        <w:docPartGallery w:val="Page Numbers (Bottom of Page)"/>
        <w:docPartUnique/>
      </w:docPartObj>
    </w:sdtPr>
    <w:sdtEndPr>
      <w:rPr>
        <w:rStyle w:val="PageNumber"/>
        <w:sz w:val="22"/>
      </w:rPr>
    </w:sdtEndPr>
    <w:sdtContent>
      <w:p w14:paraId="2548BECE" w14:textId="0DD25B58" w:rsidR="00FB0345" w:rsidRPr="00FB0345" w:rsidRDefault="00FB0345" w:rsidP="005D0894">
        <w:pPr>
          <w:pStyle w:val="Footer"/>
          <w:framePr w:wrap="none" w:vAnchor="text" w:hAnchor="margin" w:xAlign="center" w:y="1"/>
          <w:rPr>
            <w:rStyle w:val="PageNumber"/>
            <w:sz w:val="22"/>
          </w:rPr>
        </w:pPr>
        <w:r w:rsidRPr="00FB0345">
          <w:rPr>
            <w:rStyle w:val="PageNumber"/>
            <w:sz w:val="22"/>
          </w:rPr>
          <w:fldChar w:fldCharType="begin"/>
        </w:r>
        <w:r w:rsidRPr="00FB0345">
          <w:rPr>
            <w:rStyle w:val="PageNumber"/>
            <w:sz w:val="22"/>
          </w:rPr>
          <w:instrText xml:space="preserve"> PAGE </w:instrText>
        </w:r>
        <w:r w:rsidRPr="00FB0345">
          <w:rPr>
            <w:rStyle w:val="PageNumber"/>
            <w:sz w:val="22"/>
          </w:rPr>
          <w:fldChar w:fldCharType="separate"/>
        </w:r>
        <w:r w:rsidRPr="00FB0345">
          <w:rPr>
            <w:rStyle w:val="PageNumber"/>
            <w:noProof/>
            <w:sz w:val="22"/>
          </w:rPr>
          <w:t>1</w:t>
        </w:r>
        <w:r w:rsidRPr="00FB0345">
          <w:rPr>
            <w:rStyle w:val="PageNumber"/>
            <w:sz w:val="22"/>
          </w:rPr>
          <w:fldChar w:fldCharType="end"/>
        </w:r>
      </w:p>
    </w:sdtContent>
  </w:sdt>
  <w:p w14:paraId="0ED1E4F2" w14:textId="77777777" w:rsidR="00FB0345" w:rsidRPr="00FB0345" w:rsidRDefault="00FB0345">
    <w:pPr>
      <w:pStyle w:val="Footer"/>
      <w:rPr>
        <w:sz w:val="22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3C0F3E" w14:textId="77777777" w:rsidR="00FB0345" w:rsidRDefault="00FB03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EA420" w14:textId="77777777" w:rsidR="00F977BB" w:rsidRDefault="00F977BB" w:rsidP="00FB0345">
      <w:pPr>
        <w:spacing w:after="0"/>
      </w:pPr>
      <w:r>
        <w:separator/>
      </w:r>
    </w:p>
  </w:footnote>
  <w:footnote w:type="continuationSeparator" w:id="0">
    <w:p w14:paraId="0592875C" w14:textId="77777777" w:rsidR="00F977BB" w:rsidRDefault="00F977BB" w:rsidP="00FB0345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E8ED13" w14:textId="77777777" w:rsidR="00FB0345" w:rsidRDefault="00FB034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ECBE1D" w14:textId="77777777" w:rsidR="00FB0345" w:rsidRDefault="00FB034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B43AA5" w14:textId="77777777" w:rsidR="00FB0345" w:rsidRDefault="00FB034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63B"/>
    <w:rsid w:val="0007770F"/>
    <w:rsid w:val="001D5414"/>
    <w:rsid w:val="00313154"/>
    <w:rsid w:val="00315AD7"/>
    <w:rsid w:val="003D777A"/>
    <w:rsid w:val="003D7C05"/>
    <w:rsid w:val="003E0446"/>
    <w:rsid w:val="003F1E9A"/>
    <w:rsid w:val="0052216C"/>
    <w:rsid w:val="00536306"/>
    <w:rsid w:val="005D15C8"/>
    <w:rsid w:val="00675E27"/>
    <w:rsid w:val="006E12AF"/>
    <w:rsid w:val="006E363B"/>
    <w:rsid w:val="006F247B"/>
    <w:rsid w:val="006F7846"/>
    <w:rsid w:val="00721397"/>
    <w:rsid w:val="00737335"/>
    <w:rsid w:val="007A1AE7"/>
    <w:rsid w:val="007A4596"/>
    <w:rsid w:val="007A7ADE"/>
    <w:rsid w:val="00892A62"/>
    <w:rsid w:val="00986448"/>
    <w:rsid w:val="00987786"/>
    <w:rsid w:val="00A20D3B"/>
    <w:rsid w:val="00A249EC"/>
    <w:rsid w:val="00A31A9D"/>
    <w:rsid w:val="00AA3DEA"/>
    <w:rsid w:val="00AC1FE3"/>
    <w:rsid w:val="00B13EE2"/>
    <w:rsid w:val="00B86108"/>
    <w:rsid w:val="00BA6BD3"/>
    <w:rsid w:val="00BD6933"/>
    <w:rsid w:val="00BF50AB"/>
    <w:rsid w:val="00BF64DD"/>
    <w:rsid w:val="00C60E11"/>
    <w:rsid w:val="00C63503"/>
    <w:rsid w:val="00C71F0A"/>
    <w:rsid w:val="00C81844"/>
    <w:rsid w:val="00C861C7"/>
    <w:rsid w:val="00E06ACC"/>
    <w:rsid w:val="00EC544C"/>
    <w:rsid w:val="00F03158"/>
    <w:rsid w:val="00F61BA4"/>
    <w:rsid w:val="00F977BB"/>
    <w:rsid w:val="00FB0345"/>
    <w:rsid w:val="00FD4586"/>
    <w:rsid w:val="00FE3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07A2E"/>
  <w15:chartTrackingRefBased/>
  <w15:docId w15:val="{59CB9D8F-2841-0F4F-9CCD-C42CEAC50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63B"/>
    <w:pPr>
      <w:spacing w:after="160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63B"/>
    <w:pPr>
      <w:spacing w:before="192" w:after="192"/>
      <w:outlineLvl w:val="0"/>
    </w:pPr>
    <w:rPr>
      <w:rFonts w:eastAsia="Arial" w:cs="Times New Roman"/>
      <w:b/>
      <w:color w:val="000000" w:themeColor="text1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363B"/>
    <w:pPr>
      <w:spacing w:before="192" w:after="192"/>
      <w:outlineLvl w:val="1"/>
    </w:pPr>
    <w:rPr>
      <w:rFonts w:ascii="Arial" w:eastAsia="Arial" w:hAnsi="Arial" w:cs="Arial"/>
      <w:b/>
      <w:color w:val="000000" w:themeColor="text1"/>
      <w:sz w:val="2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6E363B"/>
    <w:pPr>
      <w:outlineLvl w:val="2"/>
    </w:pPr>
    <w:rPr>
      <w:i/>
      <w:i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363B"/>
    <w:pPr>
      <w:outlineLvl w:val="3"/>
    </w:pPr>
    <w:rPr>
      <w:rFonts w:ascii="Arial" w:eastAsia="Arial" w:hAnsi="Arial" w:cs="Arial"/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63B"/>
    <w:rPr>
      <w:rFonts w:ascii="Times New Roman" w:eastAsia="Arial" w:hAnsi="Times New Roman" w:cs="Times New Roman"/>
      <w:b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6E363B"/>
    <w:rPr>
      <w:rFonts w:ascii="Arial" w:eastAsia="Arial" w:hAnsi="Arial" w:cs="Arial"/>
      <w:b/>
      <w:color w:val="000000" w:themeColor="tex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6E363B"/>
    <w:rPr>
      <w:rFonts w:ascii="Arial" w:eastAsia="Arial" w:hAnsi="Arial" w:cs="Arial"/>
      <w:b/>
      <w:i/>
      <w:iCs/>
      <w:color w:val="000000" w:themeColor="text1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6E363B"/>
    <w:rPr>
      <w:rFonts w:ascii="Arial" w:eastAsia="Arial" w:hAnsi="Arial" w:cs="Arial"/>
      <w:i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6E363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E36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E36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363B"/>
    <w:rPr>
      <w:rFonts w:ascii="Times New Roman" w:hAnsi="Times New Roman"/>
      <w:sz w:val="20"/>
      <w:szCs w:val="20"/>
    </w:rPr>
  </w:style>
  <w:style w:type="paragraph" w:customStyle="1" w:styleId="TableCaption">
    <w:name w:val="Table Caption"/>
    <w:qFormat/>
    <w:rsid w:val="006E363B"/>
  </w:style>
  <w:style w:type="paragraph" w:styleId="BalloonText">
    <w:name w:val="Balloon Text"/>
    <w:basedOn w:val="Normal"/>
    <w:link w:val="BalloonTextChar"/>
    <w:uiPriority w:val="99"/>
    <w:semiHidden/>
    <w:unhideWhenUsed/>
    <w:rsid w:val="006E363B"/>
    <w:pPr>
      <w:spacing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363B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E06AC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C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C05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1FE3"/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FB034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B0345"/>
    <w:rPr>
      <w:rFonts w:ascii="Times New Roman" w:hAnsi="Times New Roman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FB0345"/>
  </w:style>
  <w:style w:type="paragraph" w:styleId="Header">
    <w:name w:val="header"/>
    <w:basedOn w:val="Normal"/>
    <w:link w:val="HeaderChar"/>
    <w:uiPriority w:val="99"/>
    <w:unhideWhenUsed/>
    <w:rsid w:val="00FB034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B0345"/>
    <w:rPr>
      <w:rFonts w:ascii="Times New Roman" w:hAnsi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75</Words>
  <Characters>613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Nayak</dc:creator>
  <cp:keywords/>
  <dc:description/>
  <cp:lastModifiedBy>Sandeep Nayak</cp:lastModifiedBy>
  <cp:revision>3</cp:revision>
  <dcterms:created xsi:type="dcterms:W3CDTF">2022-01-07T23:49:00Z</dcterms:created>
  <dcterms:modified xsi:type="dcterms:W3CDTF">2022-01-10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hnCB2wXQ"/&gt;&lt;style id="http://www.zotero.org/styles/sage-harvard" hasBibliography="1" bibliographyStyleHasBeenSet="0"/&gt;&lt;prefs&gt;&lt;pref name="fieldType" value="Field"/&gt;&lt;pref name="automaticJournalAb</vt:lpwstr>
  </property>
  <property fmtid="{D5CDD505-2E9C-101B-9397-08002B2CF9AE}" pid="3" name="ZOTERO_PREF_2">
    <vt:lpwstr>breviations" value="true"/&gt;&lt;/prefs&gt;&lt;/data&gt;</vt:lpwstr>
  </property>
</Properties>
</file>